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2DB5F6" w14:textId="4DAA737C" w:rsidR="0095343F" w:rsidRPr="00E60E80" w:rsidRDefault="001B2087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  <w:bCs/>
        </w:rPr>
        <w:t xml:space="preserve">Supplemental </w:t>
      </w:r>
      <w:r w:rsidR="007F5E1C" w:rsidRPr="00E60E80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1</w:t>
      </w:r>
      <w:r w:rsidR="0095343F" w:rsidRPr="0055379D">
        <w:rPr>
          <w:rFonts w:ascii="Arial" w:hAnsi="Arial" w:cs="Arial"/>
          <w:b/>
        </w:rPr>
        <w:t>:</w:t>
      </w:r>
      <w:r w:rsidR="007F5E1C" w:rsidRPr="00E60E80">
        <w:rPr>
          <w:rFonts w:ascii="Arial" w:hAnsi="Arial" w:cs="Arial"/>
        </w:rPr>
        <w:t xml:space="preserve"> </w:t>
      </w:r>
      <w:r w:rsidR="00C52D13" w:rsidRPr="00E60E80">
        <w:rPr>
          <w:rFonts w:ascii="Arial" w:hAnsi="Arial" w:cs="Arial"/>
        </w:rPr>
        <w:t>Rates of lymph node metastasis according to</w:t>
      </w:r>
      <w:r w:rsidR="00E60E80" w:rsidRPr="00E60E80">
        <w:rPr>
          <w:rFonts w:ascii="Arial" w:hAnsi="Arial" w:cs="Arial"/>
        </w:rPr>
        <w:t xml:space="preserve"> number and type of</w:t>
      </w:r>
      <w:r w:rsidR="00C52D13" w:rsidRPr="00E60E80">
        <w:rPr>
          <w:rFonts w:ascii="Arial" w:hAnsi="Arial" w:cs="Arial"/>
        </w:rPr>
        <w:t xml:space="preserve"> NCCN </w:t>
      </w:r>
      <w:r w:rsidR="00932244">
        <w:rPr>
          <w:rFonts w:ascii="Arial" w:hAnsi="Arial" w:cs="Arial"/>
        </w:rPr>
        <w:t>HR</w:t>
      </w:r>
      <w:r w:rsidR="00E60E80" w:rsidRPr="00E60E80">
        <w:rPr>
          <w:rFonts w:ascii="Arial" w:hAnsi="Arial" w:cs="Arial"/>
        </w:rPr>
        <w:t xml:space="preserve"> feature</w:t>
      </w:r>
      <w:r w:rsidR="007A788C">
        <w:rPr>
          <w:rFonts w:ascii="Arial" w:hAnsi="Arial" w:cs="Arial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5"/>
        <w:gridCol w:w="5752"/>
        <w:gridCol w:w="1849"/>
        <w:gridCol w:w="1129"/>
        <w:gridCol w:w="1028"/>
      </w:tblGrid>
      <w:tr w:rsidR="007F5E1C" w:rsidRPr="00E60E80" w14:paraId="55227BDA" w14:textId="77777777" w:rsidTr="00A92B78">
        <w:trPr>
          <w:trHeight w:val="260"/>
        </w:trPr>
        <w:tc>
          <w:tcPr>
            <w:tcW w:w="37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953699" w14:textId="0260ACFC" w:rsidR="007F5E1C" w:rsidRPr="00E60E80" w:rsidRDefault="007F5E1C">
            <w:pPr>
              <w:tabs>
                <w:tab w:val="left" w:pos="1590"/>
              </w:tabs>
              <w:rPr>
                <w:rFonts w:ascii="Arial" w:hAnsi="Arial" w:cs="Arial"/>
                <w:b/>
                <w:bCs/>
              </w:rPr>
            </w:pPr>
            <w:r w:rsidRPr="00E60E80">
              <w:rPr>
                <w:rFonts w:ascii="Arial" w:hAnsi="Arial" w:cs="Arial"/>
                <w:b/>
                <w:bCs/>
              </w:rPr>
              <w:t>NCCN</w:t>
            </w:r>
            <w:r w:rsidR="009F6878" w:rsidRPr="00E60E80">
              <w:rPr>
                <w:rFonts w:ascii="Arial" w:hAnsi="Arial" w:cs="Arial"/>
                <w:b/>
                <w:bCs/>
              </w:rPr>
              <w:t xml:space="preserve"> </w:t>
            </w:r>
            <w:r w:rsidR="00827188">
              <w:rPr>
                <w:rFonts w:ascii="Arial" w:hAnsi="Arial" w:cs="Arial"/>
                <w:b/>
                <w:bCs/>
              </w:rPr>
              <w:t>HR features</w:t>
            </w:r>
          </w:p>
        </w:tc>
        <w:tc>
          <w:tcPr>
            <w:tcW w:w="57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5C3DEF" w14:textId="023F7CDD" w:rsidR="007F5E1C" w:rsidRPr="00E60E80" w:rsidRDefault="007F5E1C">
            <w:pPr>
              <w:tabs>
                <w:tab w:val="left" w:pos="1590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E60E80">
              <w:rPr>
                <w:rFonts w:ascii="Arial" w:hAnsi="Arial" w:cs="Arial"/>
                <w:b/>
                <w:bCs/>
              </w:rPr>
              <w:t>High risk feature</w:t>
            </w:r>
            <w:r w:rsidR="00F77D8A" w:rsidRPr="00E60E80">
              <w:rPr>
                <w:rFonts w:ascii="Arial" w:hAnsi="Arial" w:cs="Arial"/>
                <w:b/>
                <w:bCs/>
              </w:rPr>
              <w:t>(</w:t>
            </w:r>
            <w:r w:rsidRPr="00E60E80">
              <w:rPr>
                <w:rFonts w:ascii="Arial" w:hAnsi="Arial" w:cs="Arial"/>
                <w:b/>
                <w:bCs/>
              </w:rPr>
              <w:t>s</w:t>
            </w:r>
            <w:r w:rsidR="00F77D8A" w:rsidRPr="00E60E80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C0D60F" w14:textId="3843B5F0" w:rsidR="007F5E1C" w:rsidRPr="00E60E80" w:rsidRDefault="007F5E1C">
            <w:pPr>
              <w:tabs>
                <w:tab w:val="left" w:pos="1590"/>
              </w:tabs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E60E80">
              <w:rPr>
                <w:rFonts w:ascii="Arial" w:hAnsi="Arial" w:cs="Arial"/>
                <w:b/>
                <w:bCs/>
              </w:rPr>
              <w:t>pN</w:t>
            </w:r>
            <w:proofErr w:type="spellEnd"/>
            <w:r w:rsidR="008F6709">
              <w:rPr>
                <w:rFonts w:ascii="Arial" w:hAnsi="Arial" w:cs="Arial"/>
                <w:b/>
                <w:bCs/>
              </w:rPr>
              <w:t>+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E0EE4A" w14:textId="77777777" w:rsidR="007F5E1C" w:rsidRPr="00E60E80" w:rsidRDefault="007F5E1C">
            <w:pPr>
              <w:tabs>
                <w:tab w:val="left" w:pos="1590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E60E80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E60E80">
              <w:rPr>
                <w:rFonts w:ascii="Arial" w:hAnsi="Arial" w:cs="Arial"/>
                <w:b/>
                <w:bCs/>
              </w:rPr>
              <w:t>-Value</w:t>
            </w:r>
          </w:p>
        </w:tc>
      </w:tr>
      <w:tr w:rsidR="007F5E1C" w:rsidRPr="00E60E80" w14:paraId="4E9E0BDE" w14:textId="77777777" w:rsidTr="00827188">
        <w:trPr>
          <w:trHeight w:val="269"/>
        </w:trPr>
        <w:tc>
          <w:tcPr>
            <w:tcW w:w="37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F63469" w14:textId="22B4A2CD" w:rsidR="007F5E1C" w:rsidRPr="00E60E80" w:rsidRDefault="007F5E1C">
            <w:pPr>
              <w:tabs>
                <w:tab w:val="left" w:pos="1590"/>
              </w:tabs>
              <w:rPr>
                <w:rFonts w:ascii="Arial" w:hAnsi="Arial" w:cs="Arial"/>
              </w:rPr>
            </w:pPr>
            <w:r w:rsidRPr="00E60E80">
              <w:rPr>
                <w:rFonts w:ascii="Arial" w:hAnsi="Arial" w:cs="Arial"/>
              </w:rPr>
              <w:t xml:space="preserve">No </w:t>
            </w:r>
            <w:r w:rsidR="00827188">
              <w:rPr>
                <w:rFonts w:ascii="Arial" w:hAnsi="Arial" w:cs="Arial"/>
              </w:rPr>
              <w:t>HR</w:t>
            </w:r>
            <w:r w:rsidRPr="00E60E80">
              <w:rPr>
                <w:rFonts w:ascii="Arial" w:hAnsi="Arial" w:cs="Arial"/>
              </w:rPr>
              <w:t xml:space="preserve"> features (</w:t>
            </w:r>
            <w:r w:rsidRPr="0095343F">
              <w:rPr>
                <w:rFonts w:ascii="Arial" w:hAnsi="Arial" w:cs="Arial"/>
                <w:i/>
              </w:rPr>
              <w:t>N</w:t>
            </w:r>
            <w:r w:rsidRPr="00E60E80">
              <w:rPr>
                <w:rFonts w:ascii="Arial" w:hAnsi="Arial" w:cs="Arial"/>
              </w:rPr>
              <w:t>=305)</w:t>
            </w:r>
          </w:p>
        </w:tc>
        <w:tc>
          <w:tcPr>
            <w:tcW w:w="57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E456E4B" w14:textId="77777777" w:rsidR="007F5E1C" w:rsidRPr="00E60E80" w:rsidRDefault="007F5E1C">
            <w:pPr>
              <w:tabs>
                <w:tab w:val="left" w:pos="1590"/>
              </w:tabs>
              <w:jc w:val="center"/>
              <w:rPr>
                <w:rFonts w:ascii="Arial" w:hAnsi="Arial" w:cs="Arial"/>
              </w:rPr>
            </w:pPr>
            <w:r w:rsidRPr="00E60E80">
              <w:rPr>
                <w:rFonts w:ascii="Arial" w:hAnsi="Arial" w:cs="Arial"/>
              </w:rPr>
              <w:t>N/A</w:t>
            </w:r>
          </w:p>
        </w:tc>
        <w:tc>
          <w:tcPr>
            <w:tcW w:w="18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A51E64" w14:textId="0382FEE2" w:rsidR="007F5E1C" w:rsidRPr="00E60E80" w:rsidRDefault="007F5E1C">
            <w:pPr>
              <w:tabs>
                <w:tab w:val="left" w:pos="1590"/>
              </w:tabs>
              <w:jc w:val="center"/>
              <w:rPr>
                <w:rFonts w:ascii="Arial" w:hAnsi="Arial" w:cs="Arial"/>
              </w:rPr>
            </w:pPr>
            <w:r w:rsidRPr="00E60E80">
              <w:rPr>
                <w:rFonts w:ascii="Arial" w:hAnsi="Arial" w:cs="Arial"/>
              </w:rPr>
              <w:t>18 (</w:t>
            </w:r>
            <w:r w:rsidR="006870DB">
              <w:rPr>
                <w:rFonts w:ascii="Arial" w:hAnsi="Arial" w:cs="Arial"/>
              </w:rPr>
              <w:t>5.9</w:t>
            </w:r>
            <w:r w:rsidRPr="00E60E80">
              <w:rPr>
                <w:rFonts w:ascii="Arial" w:hAnsi="Arial" w:cs="Arial"/>
              </w:rPr>
              <w:t>%)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8BD8CA" w14:textId="77777777" w:rsidR="007F5E1C" w:rsidRPr="00E60E80" w:rsidRDefault="007F5E1C">
            <w:pPr>
              <w:tabs>
                <w:tab w:val="left" w:pos="1590"/>
              </w:tabs>
              <w:jc w:val="center"/>
              <w:rPr>
                <w:rFonts w:ascii="Arial" w:hAnsi="Arial" w:cs="Arial"/>
              </w:rPr>
            </w:pPr>
            <w:r w:rsidRPr="00E60E80">
              <w:rPr>
                <w:rFonts w:ascii="Arial" w:hAnsi="Arial" w:cs="Arial"/>
              </w:rPr>
              <w:t>N/A</w:t>
            </w:r>
          </w:p>
        </w:tc>
        <w:tc>
          <w:tcPr>
            <w:tcW w:w="10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D089DE3" w14:textId="77777777" w:rsidR="007F5E1C" w:rsidRPr="00E60E80" w:rsidRDefault="007F5E1C">
            <w:pPr>
              <w:tabs>
                <w:tab w:val="left" w:pos="1590"/>
              </w:tabs>
              <w:jc w:val="center"/>
              <w:rPr>
                <w:rFonts w:ascii="Arial" w:hAnsi="Arial" w:cs="Arial"/>
              </w:rPr>
            </w:pPr>
            <w:r w:rsidRPr="00E60E80">
              <w:rPr>
                <w:rFonts w:ascii="Arial" w:hAnsi="Arial" w:cs="Arial"/>
              </w:rPr>
              <w:t>N/A</w:t>
            </w:r>
          </w:p>
        </w:tc>
      </w:tr>
      <w:tr w:rsidR="007F5E1C" w:rsidRPr="00E60E80" w14:paraId="4EEEF709" w14:textId="77777777" w:rsidTr="00827188">
        <w:trPr>
          <w:trHeight w:val="280"/>
        </w:trPr>
        <w:tc>
          <w:tcPr>
            <w:tcW w:w="379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3A2DF9" w14:textId="40C6D3F6" w:rsidR="007F5E1C" w:rsidRPr="00E60E80" w:rsidRDefault="007F5E1C">
            <w:pPr>
              <w:tabs>
                <w:tab w:val="left" w:pos="1590"/>
              </w:tabs>
              <w:rPr>
                <w:rFonts w:ascii="Arial" w:hAnsi="Arial" w:cs="Arial"/>
              </w:rPr>
            </w:pPr>
            <w:r w:rsidRPr="00E60E80">
              <w:rPr>
                <w:rFonts w:ascii="Arial" w:hAnsi="Arial" w:cs="Arial"/>
              </w:rPr>
              <w:t xml:space="preserve">1 </w:t>
            </w:r>
            <w:r w:rsidR="00827188">
              <w:rPr>
                <w:rFonts w:ascii="Arial" w:hAnsi="Arial" w:cs="Arial"/>
              </w:rPr>
              <w:t>HR</w:t>
            </w:r>
            <w:r w:rsidRPr="00E60E80">
              <w:rPr>
                <w:rFonts w:ascii="Arial" w:hAnsi="Arial" w:cs="Arial"/>
              </w:rPr>
              <w:t xml:space="preserve"> feature (</w:t>
            </w:r>
            <w:r w:rsidRPr="0095343F">
              <w:rPr>
                <w:rFonts w:ascii="Arial" w:hAnsi="Arial" w:cs="Arial"/>
                <w:i/>
              </w:rPr>
              <w:t>N</w:t>
            </w:r>
            <w:r w:rsidRPr="00E60E80">
              <w:rPr>
                <w:rFonts w:ascii="Arial" w:hAnsi="Arial" w:cs="Arial"/>
              </w:rPr>
              <w:t>=133)</w:t>
            </w:r>
          </w:p>
        </w:tc>
        <w:tc>
          <w:tcPr>
            <w:tcW w:w="57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0279A1" w14:textId="4B026894" w:rsidR="007F5E1C" w:rsidRPr="00E60E80" w:rsidRDefault="00542C10">
            <w:pPr>
              <w:tabs>
                <w:tab w:val="left" w:pos="159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3</w:t>
            </w:r>
            <w:r w:rsidR="007F5E1C" w:rsidRPr="00E60E80">
              <w:rPr>
                <w:rFonts w:ascii="Arial" w:hAnsi="Arial" w:cs="Arial"/>
              </w:rPr>
              <w:t xml:space="preserve"> (</w:t>
            </w:r>
            <w:r w:rsidR="007F5E1C" w:rsidRPr="0095343F">
              <w:rPr>
                <w:rFonts w:ascii="Arial" w:hAnsi="Arial" w:cs="Arial"/>
                <w:i/>
              </w:rPr>
              <w:t>N</w:t>
            </w:r>
            <w:r w:rsidR="007F5E1C" w:rsidRPr="00E60E80">
              <w:rPr>
                <w:rFonts w:ascii="Arial" w:hAnsi="Arial" w:cs="Arial"/>
              </w:rPr>
              <w:t>=21)</w:t>
            </w:r>
          </w:p>
        </w:tc>
        <w:tc>
          <w:tcPr>
            <w:tcW w:w="184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00FCF7" w14:textId="601A6AA4" w:rsidR="007F5E1C" w:rsidRPr="00E60E80" w:rsidRDefault="007F5E1C">
            <w:pPr>
              <w:tabs>
                <w:tab w:val="left" w:pos="1590"/>
              </w:tabs>
              <w:jc w:val="center"/>
              <w:rPr>
                <w:rFonts w:ascii="Arial" w:hAnsi="Arial" w:cs="Arial"/>
              </w:rPr>
            </w:pPr>
            <w:r w:rsidRPr="00E60E80">
              <w:rPr>
                <w:rFonts w:ascii="Arial" w:hAnsi="Arial" w:cs="Arial"/>
              </w:rPr>
              <w:t>6 (2</w:t>
            </w:r>
            <w:r w:rsidR="00F11906">
              <w:rPr>
                <w:rFonts w:ascii="Arial" w:hAnsi="Arial" w:cs="Arial"/>
              </w:rPr>
              <w:t>8.6</w:t>
            </w:r>
            <w:r w:rsidRPr="00E60E80">
              <w:rPr>
                <w:rFonts w:ascii="Arial" w:hAnsi="Arial" w:cs="Arial"/>
              </w:rPr>
              <w:t>%)</w:t>
            </w:r>
          </w:p>
        </w:tc>
        <w:tc>
          <w:tcPr>
            <w:tcW w:w="112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F563B9" w14:textId="77777777" w:rsidR="007F5E1C" w:rsidRPr="00E60E80" w:rsidRDefault="007F5E1C">
            <w:pPr>
              <w:tabs>
                <w:tab w:val="left" w:pos="1590"/>
              </w:tabs>
              <w:jc w:val="center"/>
              <w:rPr>
                <w:rFonts w:ascii="Arial" w:hAnsi="Arial" w:cs="Arial"/>
              </w:rPr>
            </w:pPr>
            <w:r w:rsidRPr="00E60E80">
              <w:rPr>
                <w:rFonts w:ascii="Arial" w:hAnsi="Arial" w:cs="Arial"/>
              </w:rPr>
              <w:t>0.3</w:t>
            </w:r>
          </w:p>
        </w:tc>
        <w:tc>
          <w:tcPr>
            <w:tcW w:w="102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FFA1CD" w14:textId="77777777" w:rsidR="007F5E1C" w:rsidRPr="00E60E80" w:rsidRDefault="007F5E1C">
            <w:pPr>
              <w:tabs>
                <w:tab w:val="left" w:pos="1590"/>
              </w:tabs>
              <w:jc w:val="center"/>
              <w:rPr>
                <w:rFonts w:ascii="Arial" w:hAnsi="Arial" w:cs="Arial"/>
              </w:rPr>
            </w:pPr>
            <w:r w:rsidRPr="00E60E80">
              <w:rPr>
                <w:rFonts w:ascii="Arial" w:hAnsi="Arial" w:cs="Arial"/>
              </w:rPr>
              <w:t>0.08</w:t>
            </w:r>
          </w:p>
        </w:tc>
      </w:tr>
      <w:tr w:rsidR="007F5E1C" w:rsidRPr="00E60E80" w14:paraId="0BE95504" w14:textId="77777777" w:rsidTr="00827188">
        <w:trPr>
          <w:trHeight w:val="144"/>
        </w:trPr>
        <w:tc>
          <w:tcPr>
            <w:tcW w:w="379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87EBA3" w14:textId="77777777" w:rsidR="007F5E1C" w:rsidRPr="00E60E80" w:rsidRDefault="007F5E1C">
            <w:pPr>
              <w:tabs>
                <w:tab w:val="left" w:pos="1590"/>
              </w:tabs>
              <w:rPr>
                <w:rFonts w:ascii="Arial" w:hAnsi="Arial" w:cs="Arial"/>
              </w:rPr>
            </w:pPr>
          </w:p>
        </w:tc>
        <w:tc>
          <w:tcPr>
            <w:tcW w:w="5752" w:type="dxa"/>
            <w:tcBorders>
              <w:top w:val="nil"/>
              <w:left w:val="nil"/>
              <w:bottom w:val="nil"/>
              <w:right w:val="nil"/>
            </w:tcBorders>
          </w:tcPr>
          <w:p w14:paraId="39679E1D" w14:textId="77777777" w:rsidR="007F5E1C" w:rsidRPr="00E60E80" w:rsidRDefault="007F5E1C">
            <w:pPr>
              <w:tabs>
                <w:tab w:val="left" w:pos="1590"/>
              </w:tabs>
              <w:jc w:val="center"/>
              <w:rPr>
                <w:rFonts w:ascii="Arial" w:hAnsi="Arial" w:cs="Arial"/>
              </w:rPr>
            </w:pPr>
            <w:r w:rsidRPr="00E60E80">
              <w:rPr>
                <w:rFonts w:ascii="Arial" w:hAnsi="Arial" w:cs="Arial"/>
              </w:rPr>
              <w:t>Lymphatic invasion (</w:t>
            </w:r>
            <w:r w:rsidRPr="0095343F">
              <w:rPr>
                <w:rFonts w:ascii="Arial" w:hAnsi="Arial" w:cs="Arial"/>
                <w:i/>
              </w:rPr>
              <w:t>N</w:t>
            </w:r>
            <w:r w:rsidRPr="00E60E80">
              <w:rPr>
                <w:rFonts w:ascii="Arial" w:hAnsi="Arial" w:cs="Arial"/>
              </w:rPr>
              <w:t>=29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57298677" w14:textId="1086B1AF" w:rsidR="007F5E1C" w:rsidRPr="00E60E80" w:rsidRDefault="007F5E1C">
            <w:pPr>
              <w:tabs>
                <w:tab w:val="left" w:pos="1590"/>
              </w:tabs>
              <w:jc w:val="center"/>
              <w:rPr>
                <w:rFonts w:ascii="Arial" w:hAnsi="Arial" w:cs="Arial"/>
              </w:rPr>
            </w:pPr>
            <w:r w:rsidRPr="00E60E80">
              <w:rPr>
                <w:rFonts w:ascii="Arial" w:hAnsi="Arial" w:cs="Arial"/>
              </w:rPr>
              <w:t>7 (24</w:t>
            </w:r>
            <w:r w:rsidR="00F11906">
              <w:rPr>
                <w:rFonts w:ascii="Arial" w:hAnsi="Arial" w:cs="Arial"/>
              </w:rPr>
              <w:t>.1</w:t>
            </w:r>
            <w:r w:rsidRPr="00E60E80">
              <w:rPr>
                <w:rFonts w:ascii="Arial" w:hAnsi="Arial" w:cs="Arial"/>
              </w:rPr>
              <w:t>%)</w:t>
            </w:r>
          </w:p>
        </w:tc>
        <w:tc>
          <w:tcPr>
            <w:tcW w:w="112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F186B74" w14:textId="77777777" w:rsidR="007F5E1C" w:rsidRPr="00E60E80" w:rsidRDefault="007F5E1C">
            <w:pPr>
              <w:tabs>
                <w:tab w:val="left" w:pos="159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02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DF3462" w14:textId="77777777" w:rsidR="007F5E1C" w:rsidRPr="00E60E80" w:rsidRDefault="007F5E1C">
            <w:pPr>
              <w:tabs>
                <w:tab w:val="left" w:pos="1590"/>
              </w:tabs>
              <w:rPr>
                <w:rFonts w:ascii="Arial" w:hAnsi="Arial" w:cs="Arial"/>
                <w:b/>
                <w:bCs/>
              </w:rPr>
            </w:pPr>
          </w:p>
        </w:tc>
      </w:tr>
      <w:tr w:rsidR="007F5E1C" w:rsidRPr="00E60E80" w14:paraId="29D2D5EE" w14:textId="77777777" w:rsidTr="00827188">
        <w:trPr>
          <w:trHeight w:val="144"/>
        </w:trPr>
        <w:tc>
          <w:tcPr>
            <w:tcW w:w="379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6F43E3" w14:textId="77777777" w:rsidR="007F5E1C" w:rsidRPr="00E60E80" w:rsidRDefault="007F5E1C">
            <w:pPr>
              <w:tabs>
                <w:tab w:val="left" w:pos="1590"/>
              </w:tabs>
              <w:rPr>
                <w:rFonts w:ascii="Arial" w:hAnsi="Arial" w:cs="Arial"/>
              </w:rPr>
            </w:pPr>
          </w:p>
        </w:tc>
        <w:tc>
          <w:tcPr>
            <w:tcW w:w="57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8C0F3D" w14:textId="77777777" w:rsidR="007F5E1C" w:rsidRPr="00E60E80" w:rsidRDefault="007F5E1C">
            <w:pPr>
              <w:tabs>
                <w:tab w:val="left" w:pos="1590"/>
              </w:tabs>
              <w:jc w:val="center"/>
              <w:rPr>
                <w:rFonts w:ascii="Arial" w:hAnsi="Arial" w:cs="Arial"/>
              </w:rPr>
            </w:pPr>
            <w:r w:rsidRPr="00E60E80">
              <w:rPr>
                <w:rFonts w:ascii="Arial" w:hAnsi="Arial" w:cs="Arial"/>
              </w:rPr>
              <w:t>Bd2/3 (</w:t>
            </w:r>
            <w:r w:rsidRPr="0095343F">
              <w:rPr>
                <w:rFonts w:ascii="Arial" w:hAnsi="Arial" w:cs="Arial"/>
                <w:i/>
              </w:rPr>
              <w:t>N</w:t>
            </w:r>
            <w:r w:rsidRPr="00E60E80">
              <w:rPr>
                <w:rFonts w:ascii="Arial" w:hAnsi="Arial" w:cs="Arial"/>
              </w:rPr>
              <w:t>=83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3184B5" w14:textId="699B7276" w:rsidR="007F5E1C" w:rsidRPr="00E60E80" w:rsidRDefault="007F5E1C">
            <w:pPr>
              <w:tabs>
                <w:tab w:val="left" w:pos="1590"/>
              </w:tabs>
              <w:jc w:val="center"/>
              <w:rPr>
                <w:rFonts w:ascii="Arial" w:hAnsi="Arial" w:cs="Arial"/>
              </w:rPr>
            </w:pPr>
            <w:r w:rsidRPr="00E60E80">
              <w:rPr>
                <w:rFonts w:ascii="Arial" w:hAnsi="Arial" w:cs="Arial"/>
              </w:rPr>
              <w:t>13 (1</w:t>
            </w:r>
            <w:r w:rsidR="00F11906">
              <w:rPr>
                <w:rFonts w:ascii="Arial" w:hAnsi="Arial" w:cs="Arial"/>
              </w:rPr>
              <w:t>5.7</w:t>
            </w:r>
            <w:r w:rsidRPr="00E60E80">
              <w:rPr>
                <w:rFonts w:ascii="Arial" w:hAnsi="Arial" w:cs="Arial"/>
              </w:rPr>
              <w:t>%)</w:t>
            </w:r>
          </w:p>
        </w:tc>
        <w:tc>
          <w:tcPr>
            <w:tcW w:w="112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2BCDCA9" w14:textId="77777777" w:rsidR="007F5E1C" w:rsidRPr="00E60E80" w:rsidRDefault="007F5E1C">
            <w:pPr>
              <w:tabs>
                <w:tab w:val="left" w:pos="159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02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6A0F1F" w14:textId="77777777" w:rsidR="007F5E1C" w:rsidRPr="00E60E80" w:rsidRDefault="007F5E1C">
            <w:pPr>
              <w:tabs>
                <w:tab w:val="left" w:pos="1590"/>
              </w:tabs>
              <w:rPr>
                <w:rFonts w:ascii="Arial" w:hAnsi="Arial" w:cs="Arial"/>
                <w:b/>
                <w:bCs/>
              </w:rPr>
            </w:pPr>
          </w:p>
        </w:tc>
      </w:tr>
      <w:tr w:rsidR="007F5E1C" w:rsidRPr="00E60E80" w14:paraId="5F2992B5" w14:textId="77777777" w:rsidTr="00827188">
        <w:trPr>
          <w:trHeight w:val="280"/>
        </w:trPr>
        <w:tc>
          <w:tcPr>
            <w:tcW w:w="379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865D1BF" w14:textId="4F1AF5D6" w:rsidR="007F5E1C" w:rsidRPr="00E60E80" w:rsidRDefault="007F5E1C">
            <w:pPr>
              <w:tabs>
                <w:tab w:val="left" w:pos="1590"/>
              </w:tabs>
              <w:rPr>
                <w:rFonts w:ascii="Arial" w:hAnsi="Arial" w:cs="Arial"/>
              </w:rPr>
            </w:pPr>
            <w:r w:rsidRPr="00E60E80">
              <w:rPr>
                <w:rFonts w:ascii="Arial" w:hAnsi="Arial" w:cs="Arial"/>
              </w:rPr>
              <w:t xml:space="preserve">2 </w:t>
            </w:r>
            <w:r w:rsidR="00827188">
              <w:rPr>
                <w:rFonts w:ascii="Arial" w:hAnsi="Arial" w:cs="Arial"/>
              </w:rPr>
              <w:t>HR</w:t>
            </w:r>
            <w:r w:rsidRPr="00E60E80">
              <w:rPr>
                <w:rFonts w:ascii="Arial" w:hAnsi="Arial" w:cs="Arial"/>
              </w:rPr>
              <w:t xml:space="preserve"> features (</w:t>
            </w:r>
            <w:r w:rsidRPr="0095343F">
              <w:rPr>
                <w:rFonts w:ascii="Arial" w:hAnsi="Arial" w:cs="Arial"/>
                <w:i/>
              </w:rPr>
              <w:t>N</w:t>
            </w:r>
            <w:r w:rsidRPr="00E60E80">
              <w:rPr>
                <w:rFonts w:ascii="Arial" w:hAnsi="Arial" w:cs="Arial"/>
              </w:rPr>
              <w:t>=62)</w:t>
            </w:r>
          </w:p>
        </w:tc>
        <w:tc>
          <w:tcPr>
            <w:tcW w:w="57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2C4E67" w14:textId="280BCF94" w:rsidR="007F5E1C" w:rsidRPr="00E60E80" w:rsidRDefault="00542C10">
            <w:pPr>
              <w:tabs>
                <w:tab w:val="left" w:pos="159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3</w:t>
            </w:r>
            <w:r w:rsidR="007F5E1C" w:rsidRPr="00E60E80">
              <w:rPr>
                <w:rFonts w:ascii="Arial" w:hAnsi="Arial" w:cs="Arial"/>
              </w:rPr>
              <w:t xml:space="preserve"> + </w:t>
            </w:r>
            <w:r w:rsidR="00932244">
              <w:rPr>
                <w:rFonts w:ascii="Arial" w:hAnsi="Arial" w:cs="Arial"/>
              </w:rPr>
              <w:t>L</w:t>
            </w:r>
            <w:r w:rsidR="007F5E1C" w:rsidRPr="00E60E80">
              <w:rPr>
                <w:rFonts w:ascii="Arial" w:hAnsi="Arial" w:cs="Arial"/>
              </w:rPr>
              <w:t>ymphatic invasion (</w:t>
            </w:r>
            <w:r w:rsidR="007F5E1C" w:rsidRPr="0095343F">
              <w:rPr>
                <w:rFonts w:ascii="Arial" w:hAnsi="Arial" w:cs="Arial"/>
                <w:i/>
              </w:rPr>
              <w:t>N</w:t>
            </w:r>
            <w:r w:rsidR="007F5E1C" w:rsidRPr="00E60E80">
              <w:rPr>
                <w:rFonts w:ascii="Arial" w:hAnsi="Arial" w:cs="Arial"/>
              </w:rPr>
              <w:t>=5)</w:t>
            </w:r>
          </w:p>
        </w:tc>
        <w:tc>
          <w:tcPr>
            <w:tcW w:w="184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C879DE" w14:textId="77777777" w:rsidR="007F5E1C" w:rsidRPr="00E60E80" w:rsidRDefault="007F5E1C">
            <w:pPr>
              <w:tabs>
                <w:tab w:val="left" w:pos="1590"/>
              </w:tabs>
              <w:jc w:val="center"/>
              <w:rPr>
                <w:rFonts w:ascii="Arial" w:hAnsi="Arial" w:cs="Arial"/>
              </w:rPr>
            </w:pPr>
            <w:r w:rsidRPr="00E60E80">
              <w:rPr>
                <w:rFonts w:ascii="Arial" w:hAnsi="Arial" w:cs="Arial"/>
              </w:rPr>
              <w:t>0 (0%)</w:t>
            </w:r>
          </w:p>
        </w:tc>
        <w:tc>
          <w:tcPr>
            <w:tcW w:w="112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F8192F" w14:textId="77777777" w:rsidR="007F5E1C" w:rsidRPr="00E60E80" w:rsidRDefault="007F5E1C">
            <w:pPr>
              <w:tabs>
                <w:tab w:val="left" w:pos="1590"/>
              </w:tabs>
              <w:jc w:val="center"/>
              <w:rPr>
                <w:rFonts w:ascii="Arial" w:hAnsi="Arial" w:cs="Arial"/>
              </w:rPr>
            </w:pPr>
            <w:r w:rsidRPr="00E60E80">
              <w:rPr>
                <w:rFonts w:ascii="Arial" w:hAnsi="Arial" w:cs="Arial"/>
              </w:rPr>
              <w:t>0.2</w:t>
            </w:r>
          </w:p>
        </w:tc>
        <w:tc>
          <w:tcPr>
            <w:tcW w:w="102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0EAEA41" w14:textId="77777777" w:rsidR="007F5E1C" w:rsidRPr="00E60E80" w:rsidRDefault="007F5E1C">
            <w:pPr>
              <w:tabs>
                <w:tab w:val="left" w:pos="1590"/>
              </w:tabs>
              <w:rPr>
                <w:rFonts w:ascii="Arial" w:hAnsi="Arial" w:cs="Arial"/>
                <w:b/>
                <w:bCs/>
              </w:rPr>
            </w:pPr>
          </w:p>
        </w:tc>
      </w:tr>
      <w:tr w:rsidR="007F5E1C" w:rsidRPr="00E60E80" w14:paraId="278C968C" w14:textId="77777777" w:rsidTr="00827188">
        <w:trPr>
          <w:trHeight w:val="144"/>
        </w:trPr>
        <w:tc>
          <w:tcPr>
            <w:tcW w:w="379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EE1473" w14:textId="77777777" w:rsidR="007F5E1C" w:rsidRPr="00E60E80" w:rsidRDefault="007F5E1C">
            <w:pPr>
              <w:tabs>
                <w:tab w:val="left" w:pos="1590"/>
              </w:tabs>
              <w:rPr>
                <w:rFonts w:ascii="Arial" w:hAnsi="Arial" w:cs="Arial"/>
              </w:rPr>
            </w:pPr>
          </w:p>
        </w:tc>
        <w:tc>
          <w:tcPr>
            <w:tcW w:w="5752" w:type="dxa"/>
            <w:tcBorders>
              <w:top w:val="nil"/>
              <w:left w:val="nil"/>
              <w:bottom w:val="nil"/>
              <w:right w:val="nil"/>
            </w:tcBorders>
          </w:tcPr>
          <w:p w14:paraId="409372CB" w14:textId="62A3708D" w:rsidR="007F5E1C" w:rsidRPr="00E60E80" w:rsidRDefault="00542C10">
            <w:pPr>
              <w:tabs>
                <w:tab w:val="left" w:pos="159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3</w:t>
            </w:r>
            <w:r w:rsidR="007F5E1C" w:rsidRPr="00E60E80">
              <w:rPr>
                <w:rFonts w:ascii="Arial" w:hAnsi="Arial" w:cs="Arial"/>
              </w:rPr>
              <w:t xml:space="preserve"> + Bd2/3 (</w:t>
            </w:r>
            <w:r w:rsidR="007F5E1C" w:rsidRPr="0095343F">
              <w:rPr>
                <w:rFonts w:ascii="Arial" w:hAnsi="Arial" w:cs="Arial"/>
                <w:i/>
              </w:rPr>
              <w:t>N</w:t>
            </w:r>
            <w:r w:rsidR="007F5E1C" w:rsidRPr="00E60E80">
              <w:rPr>
                <w:rFonts w:ascii="Arial" w:hAnsi="Arial" w:cs="Arial"/>
              </w:rPr>
              <w:t>=15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73A7A89D" w14:textId="306CD7A8" w:rsidR="007F5E1C" w:rsidRPr="00E60E80" w:rsidRDefault="007F5E1C">
            <w:pPr>
              <w:tabs>
                <w:tab w:val="left" w:pos="1590"/>
              </w:tabs>
              <w:jc w:val="center"/>
              <w:rPr>
                <w:rFonts w:ascii="Arial" w:hAnsi="Arial" w:cs="Arial"/>
              </w:rPr>
            </w:pPr>
            <w:r w:rsidRPr="00E60E80">
              <w:rPr>
                <w:rFonts w:ascii="Arial" w:hAnsi="Arial" w:cs="Arial"/>
              </w:rPr>
              <w:t>4 (2</w:t>
            </w:r>
            <w:r w:rsidR="00533700">
              <w:rPr>
                <w:rFonts w:ascii="Arial" w:hAnsi="Arial" w:cs="Arial"/>
              </w:rPr>
              <w:t>6.7</w:t>
            </w:r>
            <w:r w:rsidRPr="00E60E80">
              <w:rPr>
                <w:rFonts w:ascii="Arial" w:hAnsi="Arial" w:cs="Arial"/>
              </w:rPr>
              <w:t>%)</w:t>
            </w:r>
          </w:p>
        </w:tc>
        <w:tc>
          <w:tcPr>
            <w:tcW w:w="1129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FC8B32" w14:textId="77777777" w:rsidR="007F5E1C" w:rsidRPr="00E60E80" w:rsidRDefault="007F5E1C">
            <w:pPr>
              <w:tabs>
                <w:tab w:val="left" w:pos="159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02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074AFE4" w14:textId="77777777" w:rsidR="007F5E1C" w:rsidRPr="00E60E80" w:rsidRDefault="007F5E1C">
            <w:pPr>
              <w:tabs>
                <w:tab w:val="left" w:pos="1590"/>
              </w:tabs>
              <w:rPr>
                <w:rFonts w:ascii="Arial" w:hAnsi="Arial" w:cs="Arial"/>
                <w:b/>
                <w:bCs/>
              </w:rPr>
            </w:pPr>
          </w:p>
        </w:tc>
      </w:tr>
      <w:tr w:rsidR="007F5E1C" w:rsidRPr="00E60E80" w14:paraId="700AC1E7" w14:textId="77777777" w:rsidTr="00827188">
        <w:trPr>
          <w:trHeight w:val="90"/>
        </w:trPr>
        <w:tc>
          <w:tcPr>
            <w:tcW w:w="379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7845BC" w14:textId="77777777" w:rsidR="007F5E1C" w:rsidRPr="00E60E80" w:rsidRDefault="007F5E1C">
            <w:pPr>
              <w:tabs>
                <w:tab w:val="left" w:pos="1590"/>
              </w:tabs>
              <w:rPr>
                <w:rFonts w:ascii="Arial" w:hAnsi="Arial" w:cs="Arial"/>
              </w:rPr>
            </w:pPr>
          </w:p>
        </w:tc>
        <w:tc>
          <w:tcPr>
            <w:tcW w:w="57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182513" w14:textId="42FA89C0" w:rsidR="007F5E1C" w:rsidRPr="00E60E80" w:rsidRDefault="007F5E1C">
            <w:pPr>
              <w:tabs>
                <w:tab w:val="left" w:pos="1590"/>
              </w:tabs>
              <w:jc w:val="center"/>
              <w:rPr>
                <w:rFonts w:ascii="Arial" w:hAnsi="Arial" w:cs="Arial"/>
              </w:rPr>
            </w:pPr>
            <w:r w:rsidRPr="00E60E80">
              <w:rPr>
                <w:rFonts w:ascii="Arial" w:hAnsi="Arial" w:cs="Arial"/>
              </w:rPr>
              <w:t>Lymphatic invasion</w:t>
            </w:r>
            <w:r w:rsidR="00932244">
              <w:rPr>
                <w:rFonts w:ascii="Arial" w:hAnsi="Arial" w:cs="Arial"/>
              </w:rPr>
              <w:t xml:space="preserve"> </w:t>
            </w:r>
            <w:r w:rsidRPr="00E60E80">
              <w:rPr>
                <w:rFonts w:ascii="Arial" w:hAnsi="Arial" w:cs="Arial"/>
              </w:rPr>
              <w:t>+</w:t>
            </w:r>
            <w:r w:rsidR="00932244">
              <w:rPr>
                <w:rFonts w:ascii="Arial" w:hAnsi="Arial" w:cs="Arial"/>
              </w:rPr>
              <w:t xml:space="preserve"> </w:t>
            </w:r>
            <w:r w:rsidRPr="00E60E80">
              <w:rPr>
                <w:rFonts w:ascii="Arial" w:hAnsi="Arial" w:cs="Arial"/>
              </w:rPr>
              <w:t>Bd2/3 (</w:t>
            </w:r>
            <w:r w:rsidRPr="0095343F">
              <w:rPr>
                <w:rFonts w:ascii="Arial" w:hAnsi="Arial" w:cs="Arial"/>
                <w:i/>
              </w:rPr>
              <w:t>N</w:t>
            </w:r>
            <w:r w:rsidRPr="00E60E80">
              <w:rPr>
                <w:rFonts w:ascii="Arial" w:hAnsi="Arial" w:cs="Arial"/>
              </w:rPr>
              <w:t>=42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531356" w14:textId="6B622EAF" w:rsidR="007F5E1C" w:rsidRPr="00E60E80" w:rsidRDefault="007F5E1C">
            <w:pPr>
              <w:tabs>
                <w:tab w:val="left" w:pos="1590"/>
              </w:tabs>
              <w:jc w:val="center"/>
              <w:rPr>
                <w:rFonts w:ascii="Arial" w:hAnsi="Arial" w:cs="Arial"/>
              </w:rPr>
            </w:pPr>
            <w:r w:rsidRPr="00E60E80">
              <w:rPr>
                <w:rFonts w:ascii="Arial" w:hAnsi="Arial" w:cs="Arial"/>
              </w:rPr>
              <w:t>17 (4</w:t>
            </w:r>
            <w:r w:rsidR="00533700">
              <w:rPr>
                <w:rFonts w:ascii="Arial" w:hAnsi="Arial" w:cs="Arial"/>
              </w:rPr>
              <w:t>0.5</w:t>
            </w:r>
            <w:r w:rsidRPr="00E60E80">
              <w:rPr>
                <w:rFonts w:ascii="Arial" w:hAnsi="Arial" w:cs="Arial"/>
              </w:rPr>
              <w:t>%)</w:t>
            </w:r>
          </w:p>
        </w:tc>
        <w:tc>
          <w:tcPr>
            <w:tcW w:w="1129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F197E04" w14:textId="77777777" w:rsidR="007F5E1C" w:rsidRPr="00E60E80" w:rsidRDefault="007F5E1C">
            <w:pPr>
              <w:tabs>
                <w:tab w:val="left" w:pos="159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02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044CFF" w14:textId="77777777" w:rsidR="007F5E1C" w:rsidRPr="00E60E80" w:rsidRDefault="007F5E1C">
            <w:pPr>
              <w:tabs>
                <w:tab w:val="left" w:pos="1590"/>
              </w:tabs>
              <w:rPr>
                <w:rFonts w:ascii="Arial" w:hAnsi="Arial" w:cs="Arial"/>
                <w:b/>
                <w:bCs/>
              </w:rPr>
            </w:pPr>
          </w:p>
        </w:tc>
      </w:tr>
      <w:tr w:rsidR="007F5E1C" w:rsidRPr="00E60E80" w14:paraId="6C98C69B" w14:textId="77777777" w:rsidTr="00827188">
        <w:trPr>
          <w:trHeight w:val="278"/>
        </w:trPr>
        <w:tc>
          <w:tcPr>
            <w:tcW w:w="37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BDB114" w14:textId="5D891B9E" w:rsidR="007F5E1C" w:rsidRPr="00E60E80" w:rsidRDefault="007F5E1C">
            <w:pPr>
              <w:tabs>
                <w:tab w:val="left" w:pos="1590"/>
              </w:tabs>
              <w:rPr>
                <w:rFonts w:ascii="Arial" w:hAnsi="Arial" w:cs="Arial"/>
              </w:rPr>
            </w:pPr>
            <w:r w:rsidRPr="00E60E80">
              <w:rPr>
                <w:rFonts w:ascii="Arial" w:hAnsi="Arial" w:cs="Arial"/>
              </w:rPr>
              <w:t xml:space="preserve">3 </w:t>
            </w:r>
            <w:r w:rsidR="00827188">
              <w:rPr>
                <w:rFonts w:ascii="Arial" w:hAnsi="Arial" w:cs="Arial"/>
              </w:rPr>
              <w:t>HR</w:t>
            </w:r>
            <w:r w:rsidRPr="00E60E80">
              <w:rPr>
                <w:rFonts w:ascii="Arial" w:hAnsi="Arial" w:cs="Arial"/>
              </w:rPr>
              <w:t xml:space="preserve"> features (</w:t>
            </w:r>
            <w:r w:rsidRPr="0095343F">
              <w:rPr>
                <w:rFonts w:ascii="Arial" w:hAnsi="Arial" w:cs="Arial"/>
                <w:i/>
              </w:rPr>
              <w:t>N</w:t>
            </w:r>
            <w:r w:rsidRPr="00E60E80">
              <w:rPr>
                <w:rFonts w:ascii="Arial" w:hAnsi="Arial" w:cs="Arial"/>
              </w:rPr>
              <w:t>=12)</w:t>
            </w:r>
          </w:p>
        </w:tc>
        <w:tc>
          <w:tcPr>
            <w:tcW w:w="57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33F3756" w14:textId="77777777" w:rsidR="007F5E1C" w:rsidRPr="00E60E80" w:rsidRDefault="007F5E1C">
            <w:pPr>
              <w:tabs>
                <w:tab w:val="left" w:pos="1590"/>
              </w:tabs>
              <w:jc w:val="center"/>
              <w:rPr>
                <w:rFonts w:ascii="Arial" w:hAnsi="Arial" w:cs="Arial"/>
              </w:rPr>
            </w:pPr>
            <w:r w:rsidRPr="00E60E80">
              <w:rPr>
                <w:rFonts w:ascii="Arial" w:hAnsi="Arial" w:cs="Arial"/>
              </w:rPr>
              <w:t>High grade + lymphatic invasion + Bd2/3 (N=12)</w:t>
            </w:r>
          </w:p>
        </w:tc>
        <w:tc>
          <w:tcPr>
            <w:tcW w:w="18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3ACDBC" w14:textId="694E32A4" w:rsidR="007F5E1C" w:rsidRPr="00E60E80" w:rsidRDefault="007F5E1C">
            <w:pPr>
              <w:tabs>
                <w:tab w:val="left" w:pos="1590"/>
              </w:tabs>
              <w:jc w:val="center"/>
              <w:rPr>
                <w:rFonts w:ascii="Arial" w:hAnsi="Arial" w:cs="Arial"/>
              </w:rPr>
            </w:pPr>
            <w:r w:rsidRPr="00E60E80">
              <w:rPr>
                <w:rFonts w:ascii="Arial" w:hAnsi="Arial" w:cs="Arial"/>
              </w:rPr>
              <w:t>4 (33</w:t>
            </w:r>
            <w:r w:rsidR="00533700">
              <w:rPr>
                <w:rFonts w:ascii="Arial" w:hAnsi="Arial" w:cs="Arial"/>
              </w:rPr>
              <w:t>.3</w:t>
            </w:r>
            <w:r w:rsidRPr="00E60E80">
              <w:rPr>
                <w:rFonts w:ascii="Arial" w:hAnsi="Arial" w:cs="Arial"/>
              </w:rPr>
              <w:t>%)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F389EC" w14:textId="77777777" w:rsidR="007F5E1C" w:rsidRPr="00E60E80" w:rsidRDefault="007F5E1C">
            <w:pPr>
              <w:tabs>
                <w:tab w:val="left" w:pos="1590"/>
              </w:tabs>
              <w:jc w:val="center"/>
              <w:rPr>
                <w:rFonts w:ascii="Arial" w:hAnsi="Arial" w:cs="Arial"/>
              </w:rPr>
            </w:pPr>
            <w:r w:rsidRPr="00E60E80">
              <w:rPr>
                <w:rFonts w:ascii="Arial" w:hAnsi="Arial" w:cs="Arial"/>
              </w:rPr>
              <w:t>N/A</w:t>
            </w:r>
          </w:p>
        </w:tc>
        <w:tc>
          <w:tcPr>
            <w:tcW w:w="102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EFF20C4" w14:textId="77777777" w:rsidR="007F5E1C" w:rsidRPr="00E60E80" w:rsidRDefault="007F5E1C">
            <w:pPr>
              <w:tabs>
                <w:tab w:val="left" w:pos="1590"/>
              </w:tabs>
              <w:rPr>
                <w:rFonts w:ascii="Arial" w:hAnsi="Arial" w:cs="Arial"/>
                <w:b/>
                <w:bCs/>
              </w:rPr>
            </w:pPr>
          </w:p>
        </w:tc>
      </w:tr>
    </w:tbl>
    <w:p w14:paraId="157FD060" w14:textId="4C4FB2F7" w:rsidR="0095343F" w:rsidRDefault="00827188" w:rsidP="00827188">
      <w:pPr>
        <w:rPr>
          <w:rFonts w:ascii="Arial" w:hAnsi="Arial" w:cs="Arial"/>
          <w:bCs/>
        </w:rPr>
      </w:pPr>
      <w:r w:rsidRPr="007224FF">
        <w:rPr>
          <w:rFonts w:ascii="Arial" w:hAnsi="Arial" w:cs="Arial"/>
          <w:bCs/>
        </w:rPr>
        <w:t xml:space="preserve">Abbreviations: </w:t>
      </w:r>
      <w:r w:rsidRPr="0095343F">
        <w:rPr>
          <w:rFonts w:ascii="Arial" w:hAnsi="Arial" w:cs="Arial"/>
          <w:i/>
        </w:rPr>
        <w:t>HR</w:t>
      </w:r>
      <w:r w:rsidR="0095343F">
        <w:rPr>
          <w:rFonts w:ascii="Arial" w:hAnsi="Arial" w:cs="Arial"/>
        </w:rPr>
        <w:t>, high risk;</w:t>
      </w:r>
      <w:r>
        <w:rPr>
          <w:rFonts w:ascii="Arial" w:hAnsi="Arial" w:cs="Arial"/>
        </w:rPr>
        <w:t xml:space="preserve"> </w:t>
      </w:r>
      <w:r w:rsidRPr="0095343F">
        <w:rPr>
          <w:rFonts w:ascii="Arial" w:hAnsi="Arial" w:cs="Arial"/>
          <w:bCs/>
          <w:i/>
        </w:rPr>
        <w:t>NCCN</w:t>
      </w:r>
      <w:r w:rsidRPr="007224FF">
        <w:rPr>
          <w:rFonts w:ascii="Arial" w:hAnsi="Arial" w:cs="Arial"/>
          <w:bCs/>
        </w:rPr>
        <w:t>, Nationa</w:t>
      </w:r>
      <w:r w:rsidR="0095343F">
        <w:rPr>
          <w:rFonts w:ascii="Arial" w:hAnsi="Arial" w:cs="Arial"/>
          <w:bCs/>
        </w:rPr>
        <w:t>l Comprehensive Cancer Network</w:t>
      </w:r>
    </w:p>
    <w:p w14:paraId="40526FB9" w14:textId="77777777" w:rsidR="0095343F" w:rsidRDefault="0095343F">
      <w:pPr>
        <w:spacing w:after="200" w:line="276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</w:p>
    <w:p w14:paraId="3594E380" w14:textId="0B0D90FA" w:rsidR="0095343F" w:rsidRPr="003C2A92" w:rsidRDefault="0095343F" w:rsidP="0095343F">
      <w:pPr>
        <w:tabs>
          <w:tab w:val="left" w:pos="159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2: </w:t>
      </w:r>
      <w:proofErr w:type="spellStart"/>
      <w:r w:rsidRPr="00644677">
        <w:rPr>
          <w:rFonts w:ascii="Arial" w:hAnsi="Arial" w:cs="Arial"/>
          <w:sz w:val="22"/>
          <w:szCs w:val="22"/>
        </w:rPr>
        <w:t>QuantCRC</w:t>
      </w:r>
      <w:proofErr w:type="spellEnd"/>
      <w:r w:rsidRPr="00644677">
        <w:rPr>
          <w:rFonts w:ascii="Arial" w:hAnsi="Arial" w:cs="Arial"/>
          <w:sz w:val="22"/>
          <w:szCs w:val="22"/>
        </w:rPr>
        <w:t xml:space="preserve"> features according to NCCN and </w:t>
      </w:r>
      <w:proofErr w:type="spellStart"/>
      <w:r w:rsidRPr="00644677">
        <w:rPr>
          <w:rFonts w:ascii="Arial" w:hAnsi="Arial" w:cs="Arial"/>
          <w:sz w:val="22"/>
          <w:szCs w:val="22"/>
        </w:rPr>
        <w:t>NCCN+QuantCRC</w:t>
      </w:r>
      <w:proofErr w:type="spellEnd"/>
      <w:r w:rsidRPr="00644677">
        <w:rPr>
          <w:rFonts w:ascii="Arial" w:hAnsi="Arial" w:cs="Arial"/>
          <w:sz w:val="22"/>
          <w:szCs w:val="22"/>
        </w:rPr>
        <w:t xml:space="preserve"> risk groups</w:t>
      </w:r>
    </w:p>
    <w:tbl>
      <w:tblPr>
        <w:tblW w:w="14535" w:type="dxa"/>
        <w:tblInd w:w="-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31"/>
        <w:gridCol w:w="2551"/>
        <w:gridCol w:w="1291"/>
        <w:gridCol w:w="2510"/>
        <w:gridCol w:w="1398"/>
        <w:gridCol w:w="2354"/>
      </w:tblGrid>
      <w:tr w:rsidR="0095343F" w:rsidRPr="007F38A4" w14:paraId="5EB48A52" w14:textId="77777777" w:rsidTr="00D34134">
        <w:trPr>
          <w:trHeight w:val="2"/>
        </w:trPr>
        <w:tc>
          <w:tcPr>
            <w:tcW w:w="44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E8706E" w14:textId="77777777" w:rsidR="0095343F" w:rsidRPr="007F38A4" w:rsidRDefault="0095343F" w:rsidP="00D3413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7F38A4">
              <w:rPr>
                <w:rFonts w:ascii="Arial" w:hAnsi="Arial" w:cs="Arial"/>
                <w:b/>
                <w:bCs/>
                <w:sz w:val="22"/>
                <w:szCs w:val="22"/>
              </w:rPr>
              <w:t>QuantCRC</w:t>
            </w:r>
            <w:proofErr w:type="spellEnd"/>
            <w:r w:rsidRPr="007F38A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features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, media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2DF804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38A4">
              <w:rPr>
                <w:rFonts w:ascii="Arial" w:hAnsi="Arial" w:cs="Arial"/>
                <w:b/>
                <w:bCs/>
                <w:sz w:val="22"/>
                <w:szCs w:val="22"/>
              </w:rPr>
              <w:t>NCCN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-LR /</w:t>
            </w:r>
            <w:r w:rsidRPr="007F38A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7F38A4">
              <w:rPr>
                <w:rFonts w:ascii="Arial" w:hAnsi="Arial" w:cs="Arial"/>
                <w:b/>
                <w:bCs/>
                <w:sz w:val="22"/>
                <w:szCs w:val="22"/>
              </w:rPr>
              <w:t>NCCN+QuantCRC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-LR</w:t>
            </w:r>
            <w:proofErr w:type="spellEnd"/>
          </w:p>
          <w:p w14:paraId="719072F0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38A4"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r w:rsidRPr="0095343F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N</w:t>
            </w:r>
            <w:r w:rsidRPr="007F38A4">
              <w:rPr>
                <w:rFonts w:ascii="Arial" w:hAnsi="Arial" w:cs="Arial"/>
                <w:b/>
                <w:bCs/>
                <w:sz w:val="22"/>
                <w:szCs w:val="22"/>
              </w:rPr>
              <w:t>=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290</w:t>
            </w:r>
            <w:r w:rsidRPr="007F38A4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9657F3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38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  <w:r w:rsidRPr="007F38A4">
              <w:rPr>
                <w:rFonts w:ascii="Arial" w:hAnsi="Arial" w:cs="Arial"/>
                <w:b/>
                <w:bCs/>
                <w:sz w:val="22"/>
                <w:szCs w:val="22"/>
              </w:rPr>
              <w:t>-valu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B8DB5F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38A4">
              <w:rPr>
                <w:rFonts w:ascii="Arial" w:hAnsi="Arial" w:cs="Arial"/>
                <w:b/>
                <w:bCs/>
                <w:sz w:val="22"/>
                <w:szCs w:val="22"/>
              </w:rPr>
              <w:t>NCCN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-LR / </w:t>
            </w:r>
            <w:proofErr w:type="spellStart"/>
            <w:r w:rsidRPr="007F38A4">
              <w:rPr>
                <w:rFonts w:ascii="Arial" w:hAnsi="Arial" w:cs="Arial"/>
                <w:b/>
                <w:bCs/>
                <w:sz w:val="22"/>
                <w:szCs w:val="22"/>
              </w:rPr>
              <w:t>NCCN+QuantCRC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-HR</w:t>
            </w:r>
            <w:proofErr w:type="spellEnd"/>
          </w:p>
          <w:p w14:paraId="1DC49A0A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38A4"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r w:rsidRPr="0095343F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N</w:t>
            </w:r>
            <w:r w:rsidRPr="007F38A4">
              <w:rPr>
                <w:rFonts w:ascii="Arial" w:hAnsi="Arial" w:cs="Arial"/>
                <w:b/>
                <w:bCs/>
                <w:sz w:val="22"/>
                <w:szCs w:val="22"/>
              </w:rPr>
              <w:t>=15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5632E6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38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  <w:r w:rsidRPr="007F38A4">
              <w:rPr>
                <w:rFonts w:ascii="Arial" w:hAnsi="Arial" w:cs="Arial"/>
                <w:b/>
                <w:bCs/>
                <w:sz w:val="22"/>
                <w:szCs w:val="22"/>
              </w:rPr>
              <w:t>-valu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**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EB5D0B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38A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CCN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HR /</w:t>
            </w:r>
            <w:r w:rsidRPr="007F38A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7F38A4">
              <w:rPr>
                <w:rFonts w:ascii="Arial" w:hAnsi="Arial" w:cs="Arial"/>
                <w:b/>
                <w:bCs/>
                <w:sz w:val="22"/>
                <w:szCs w:val="22"/>
              </w:rPr>
              <w:t>NCCN+QuantCRC</w:t>
            </w:r>
            <w:proofErr w:type="spellEnd"/>
          </w:p>
          <w:p w14:paraId="1B5D77BE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HR</w:t>
            </w:r>
          </w:p>
          <w:p w14:paraId="6BC77A87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38A4"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r w:rsidRPr="0095343F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N</w:t>
            </w:r>
            <w:r w:rsidRPr="007F38A4">
              <w:rPr>
                <w:rFonts w:ascii="Arial" w:hAnsi="Arial" w:cs="Arial"/>
                <w:b/>
                <w:bCs/>
                <w:sz w:val="22"/>
                <w:szCs w:val="22"/>
              </w:rPr>
              <w:t>=207)</w:t>
            </w:r>
          </w:p>
        </w:tc>
      </w:tr>
      <w:tr w:rsidR="0095343F" w:rsidRPr="007F38A4" w14:paraId="1D72DC93" w14:textId="77777777" w:rsidTr="00D34134">
        <w:trPr>
          <w:trHeight w:val="147"/>
        </w:trPr>
        <w:tc>
          <w:tcPr>
            <w:tcW w:w="44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B609A" w14:textId="77777777" w:rsidR="0095343F" w:rsidRPr="007F38A4" w:rsidRDefault="0095343F" w:rsidP="00D34134">
            <w:pPr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%Tumor (IQR)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25D49A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.4 (17.8)</w:t>
            </w:r>
          </w:p>
        </w:tc>
        <w:tc>
          <w:tcPr>
            <w:tcW w:w="12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C59FDED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</w:t>
            </w:r>
          </w:p>
        </w:tc>
        <w:tc>
          <w:tcPr>
            <w:tcW w:w="25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36F28BE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.2 (16.9)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7ACAFB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  <w:tc>
          <w:tcPr>
            <w:tcW w:w="235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C9BD5F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.1 (17.5)</w:t>
            </w:r>
          </w:p>
        </w:tc>
      </w:tr>
      <w:tr w:rsidR="0095343F" w:rsidRPr="007F38A4" w14:paraId="75EC899A" w14:textId="77777777" w:rsidTr="00D34134">
        <w:trPr>
          <w:trHeight w:val="2"/>
        </w:trPr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4BF01" w14:textId="77777777" w:rsidR="0095343F" w:rsidRPr="007F38A4" w:rsidRDefault="0095343F" w:rsidP="00D34134">
            <w:pPr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%Stroma (IQ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06DC5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.9 (17.6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FE153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42748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.6 (16.5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3F85C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B96FF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.9 (17.5)</w:t>
            </w:r>
          </w:p>
        </w:tc>
      </w:tr>
      <w:tr w:rsidR="0095343F" w:rsidRPr="007F38A4" w14:paraId="06BADE52" w14:textId="77777777" w:rsidTr="00D34134">
        <w:trPr>
          <w:trHeight w:val="2"/>
        </w:trPr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7D867" w14:textId="77777777" w:rsidR="0095343F" w:rsidRPr="007F38A4" w:rsidRDefault="0095343F" w:rsidP="00D34134">
            <w:pPr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%Mucin within tumor (IQ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599D8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1.0 (8.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7F38A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BD6AD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77134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21.5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EC73C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E1F7D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 (2.8)</w:t>
            </w:r>
          </w:p>
        </w:tc>
      </w:tr>
      <w:tr w:rsidR="0095343F" w:rsidRPr="007F38A4" w14:paraId="2FF56194" w14:textId="77777777" w:rsidTr="00D34134">
        <w:trPr>
          <w:trHeight w:val="2"/>
        </w:trPr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FB672" w14:textId="77777777" w:rsidR="0095343F" w:rsidRPr="007F38A4" w:rsidRDefault="0095343F" w:rsidP="00D34134">
            <w:pPr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%Necrosis (IQ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71845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 (4.1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AD546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4BFD7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 (3.3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053AC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6F301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 (3.1)</w:t>
            </w:r>
          </w:p>
        </w:tc>
      </w:tr>
      <w:tr w:rsidR="0095343F" w:rsidRPr="007F38A4" w14:paraId="027BF83A" w14:textId="77777777" w:rsidTr="00D34134">
        <w:trPr>
          <w:trHeight w:val="2"/>
        </w:trPr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D3A1D" w14:textId="77777777" w:rsidR="0095343F" w:rsidRPr="007F38A4" w:rsidRDefault="0095343F" w:rsidP="00D34134">
            <w:pPr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%TB/PDC (IQ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B5216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 (0.4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8F107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38DFA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 (0.4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ABA83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215D3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 (2.2)</w:t>
            </w:r>
          </w:p>
        </w:tc>
      </w:tr>
      <w:tr w:rsidR="0095343F" w:rsidRPr="007F38A4" w14:paraId="0AAE832B" w14:textId="77777777" w:rsidTr="00D34134">
        <w:trPr>
          <w:trHeight w:val="2"/>
        </w:trPr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E81DD" w14:textId="77777777" w:rsidR="0095343F" w:rsidRPr="007F38A4" w:rsidRDefault="0095343F" w:rsidP="00D3413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F38A4">
              <w:rPr>
                <w:rFonts w:ascii="Arial" w:hAnsi="Arial" w:cs="Arial"/>
                <w:sz w:val="22"/>
                <w:szCs w:val="22"/>
              </w:rPr>
              <w:t>Tumor:Stroma</w:t>
            </w:r>
            <w:proofErr w:type="spellEnd"/>
            <w:r w:rsidRPr="007F38A4">
              <w:rPr>
                <w:rFonts w:ascii="Arial" w:hAnsi="Arial" w:cs="Arial"/>
                <w:sz w:val="22"/>
                <w:szCs w:val="22"/>
              </w:rPr>
              <w:t xml:space="preserve"> Ratio (IQ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8EF5B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1.3 (1.1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3280A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3C107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 (1.7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108A0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4CF38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1.1 (0.8)</w:t>
            </w:r>
          </w:p>
        </w:tc>
      </w:tr>
      <w:tr w:rsidR="0095343F" w:rsidRPr="007F38A4" w14:paraId="0C5F14CF" w14:textId="77777777" w:rsidTr="00D34134">
        <w:trPr>
          <w:trHeight w:val="2"/>
        </w:trPr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ACAB5" w14:textId="77777777" w:rsidR="0095343F" w:rsidRPr="007F38A4" w:rsidRDefault="0095343F" w:rsidP="00D34134">
            <w:pPr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TILs per mm</w:t>
            </w:r>
            <w:r w:rsidRPr="007F38A4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2 </w:t>
            </w:r>
            <w:r w:rsidRPr="007F38A4">
              <w:rPr>
                <w:rFonts w:ascii="Arial" w:hAnsi="Arial" w:cs="Arial"/>
                <w:sz w:val="22"/>
                <w:szCs w:val="22"/>
              </w:rPr>
              <w:t>(IQ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F6389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.3 (109.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A5A2E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287A0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.3 (41.2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9FB11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16AE8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.6 (74.2)</w:t>
            </w:r>
          </w:p>
        </w:tc>
      </w:tr>
      <w:tr w:rsidR="0095343F" w:rsidRPr="007F38A4" w14:paraId="78E8618F" w14:textId="77777777" w:rsidTr="00D34134">
        <w:trPr>
          <w:trHeight w:val="2"/>
        </w:trPr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E0A76" w14:textId="77777777" w:rsidR="0095343F" w:rsidRPr="007F38A4" w:rsidRDefault="0095343F" w:rsidP="00D34134">
            <w:pPr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%High grade (IQ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432B9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3 (11.6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AC596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AF84B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.1 (15.5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3FED5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403F2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2 (20.4)</w:t>
            </w:r>
          </w:p>
        </w:tc>
      </w:tr>
      <w:tr w:rsidR="0095343F" w:rsidRPr="007F38A4" w14:paraId="50DD0350" w14:textId="77777777" w:rsidTr="00D34134">
        <w:trPr>
          <w:trHeight w:val="2"/>
        </w:trPr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39487" w14:textId="77777777" w:rsidR="0095343F" w:rsidRPr="007F38A4" w:rsidRDefault="0095343F" w:rsidP="00D34134">
            <w:pPr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%SRCC (IQ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5AFF8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 (0.1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CAE63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0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AD804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 (1.5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DF94D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02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1F5BC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 (0.2)</w:t>
            </w:r>
          </w:p>
        </w:tc>
      </w:tr>
      <w:tr w:rsidR="0095343F" w:rsidRPr="007F38A4" w14:paraId="69A8FD11" w14:textId="77777777" w:rsidTr="00D34134">
        <w:trPr>
          <w:trHeight w:val="2"/>
        </w:trPr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501FB" w14:textId="77777777" w:rsidR="0095343F" w:rsidRPr="007F38A4" w:rsidRDefault="0095343F" w:rsidP="00D34134">
            <w:pPr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%Immature stroma, tumor bed (IQ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9E5EF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.0 (16.6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6BCF1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B4F73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.0 (21.7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3F02D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1E2DD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.0 (16.1)</w:t>
            </w:r>
          </w:p>
        </w:tc>
      </w:tr>
      <w:tr w:rsidR="0095343F" w:rsidRPr="007F38A4" w14:paraId="7D349A82" w14:textId="77777777" w:rsidTr="00D34134">
        <w:trPr>
          <w:trHeight w:val="2"/>
        </w:trPr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16BA4" w14:textId="77777777" w:rsidR="0095343F" w:rsidRPr="007F38A4" w:rsidRDefault="0095343F" w:rsidP="00D34134">
            <w:pPr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%Inflammatory stroma, tumor bed (IQ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B2CB9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4 (9.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F8D3F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A9422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 (4.4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1CBEB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0.0</w:t>
            </w:r>
            <w:r>
              <w:rPr>
                <w:rFonts w:ascii="Arial" w:hAnsi="Arial" w:cs="Arial"/>
                <w:sz w:val="22"/>
                <w:szCs w:val="22"/>
              </w:rPr>
              <w:t>03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8E20B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1 (8.3)</w:t>
            </w:r>
          </w:p>
        </w:tc>
      </w:tr>
      <w:tr w:rsidR="0095343F" w:rsidRPr="007F38A4" w14:paraId="77AD2D2C" w14:textId="77777777" w:rsidTr="00D34134">
        <w:trPr>
          <w:trHeight w:val="2"/>
        </w:trPr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85740" w14:textId="77777777" w:rsidR="0095343F" w:rsidRPr="007F38A4" w:rsidRDefault="0095343F" w:rsidP="00D34134">
            <w:pPr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%Mature stroma, tumor bed (IQ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80CFD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2.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71E7A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8FC9E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2.2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0327B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D86E7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1.7)</w:t>
            </w:r>
          </w:p>
        </w:tc>
      </w:tr>
      <w:tr w:rsidR="0095343F" w:rsidRPr="007F38A4" w14:paraId="526AC6EC" w14:textId="77777777" w:rsidTr="00D34134">
        <w:trPr>
          <w:trHeight w:val="2"/>
        </w:trPr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AE87F" w14:textId="77777777" w:rsidR="0095343F" w:rsidRPr="007F38A4" w:rsidRDefault="0095343F" w:rsidP="00D34134">
            <w:pPr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%Immature stroma, stromal area (IQ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61F30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76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7F38A4">
              <w:rPr>
                <w:rFonts w:ascii="Arial" w:hAnsi="Arial" w:cs="Arial"/>
                <w:sz w:val="22"/>
                <w:szCs w:val="22"/>
              </w:rPr>
              <w:t xml:space="preserve"> (24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7F38A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7401D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383E8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2.0 (18.7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84049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704A9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3.7 (20.0)</w:t>
            </w:r>
          </w:p>
        </w:tc>
      </w:tr>
      <w:tr w:rsidR="0095343F" w:rsidRPr="007F38A4" w14:paraId="30672FF5" w14:textId="77777777" w:rsidTr="00D34134">
        <w:trPr>
          <w:trHeight w:val="2"/>
        </w:trPr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E2B91" w14:textId="77777777" w:rsidR="0095343F" w:rsidRPr="007F38A4" w:rsidRDefault="0095343F" w:rsidP="00D34134">
            <w:pPr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%Inflammatory stroma, stromal area (IQ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A3FBA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.6 (21.6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BAB8B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0DFB1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0 (9.9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26E3B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B9A9C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1 (17.3)</w:t>
            </w:r>
          </w:p>
        </w:tc>
      </w:tr>
      <w:tr w:rsidR="0095343F" w:rsidRPr="007F38A4" w14:paraId="53D99FC2" w14:textId="77777777" w:rsidTr="00D34134">
        <w:trPr>
          <w:trHeight w:val="56"/>
        </w:trPr>
        <w:tc>
          <w:tcPr>
            <w:tcW w:w="44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1A7A951" w14:textId="77777777" w:rsidR="0095343F" w:rsidRPr="007F38A4" w:rsidRDefault="0095343F" w:rsidP="00D34134">
            <w:pPr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%Mature stroma, stromal area (IQR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173DB4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7 (5.4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A6DB7D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3F191F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 (9.4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B3A029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14464B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 (4.0)</w:t>
            </w:r>
          </w:p>
        </w:tc>
      </w:tr>
    </w:tbl>
    <w:p w14:paraId="5ED2C0B3" w14:textId="77777777" w:rsidR="0095343F" w:rsidRDefault="0095343F" w:rsidP="0095343F">
      <w:pPr>
        <w:rPr>
          <w:rFonts w:ascii="Arial" w:hAnsi="Arial" w:cs="Arial"/>
          <w:bCs/>
        </w:rPr>
      </w:pPr>
      <w:r w:rsidRPr="007224FF">
        <w:rPr>
          <w:rFonts w:ascii="Arial" w:hAnsi="Arial" w:cs="Arial"/>
          <w:bCs/>
        </w:rPr>
        <w:t xml:space="preserve">Abbreviations: </w:t>
      </w:r>
      <w:r w:rsidRPr="0095343F">
        <w:rPr>
          <w:rFonts w:ascii="Arial" w:hAnsi="Arial" w:cs="Arial"/>
          <w:i/>
        </w:rPr>
        <w:t>HR</w:t>
      </w:r>
      <w:r>
        <w:rPr>
          <w:rFonts w:ascii="Arial" w:hAnsi="Arial" w:cs="Arial"/>
        </w:rPr>
        <w:t xml:space="preserve">, high risk; </w:t>
      </w:r>
      <w:r w:rsidRPr="0095343F">
        <w:rPr>
          <w:rFonts w:ascii="Arial" w:hAnsi="Arial" w:cs="Arial"/>
          <w:bCs/>
          <w:i/>
        </w:rPr>
        <w:t>IQR</w:t>
      </w:r>
      <w:r w:rsidRPr="007224FF">
        <w:rPr>
          <w:rFonts w:ascii="Arial" w:hAnsi="Arial" w:cs="Arial"/>
          <w:bCs/>
        </w:rPr>
        <w:t xml:space="preserve">, interquartile range; </w:t>
      </w:r>
      <w:r w:rsidRPr="0095343F">
        <w:rPr>
          <w:rFonts w:ascii="Arial" w:hAnsi="Arial" w:cs="Arial"/>
          <w:bCs/>
          <w:i/>
        </w:rPr>
        <w:t>NCCN</w:t>
      </w:r>
      <w:r w:rsidRPr="007224FF">
        <w:rPr>
          <w:rFonts w:ascii="Arial" w:hAnsi="Arial" w:cs="Arial"/>
          <w:bCs/>
        </w:rPr>
        <w:t xml:space="preserve">, National Comprehensive Cancer Network; </w:t>
      </w:r>
      <w:r>
        <w:rPr>
          <w:rFonts w:ascii="Arial" w:hAnsi="Arial" w:cs="Arial"/>
        </w:rPr>
        <w:t>LR, low risk</w:t>
      </w:r>
      <w:r>
        <w:rPr>
          <w:rFonts w:ascii="Arial" w:hAnsi="Arial" w:cs="Arial"/>
          <w:bCs/>
        </w:rPr>
        <w:t xml:space="preserve">; </w:t>
      </w:r>
      <w:r w:rsidRPr="0095343F">
        <w:rPr>
          <w:rFonts w:ascii="Arial" w:hAnsi="Arial" w:cs="Arial"/>
          <w:bCs/>
          <w:i/>
        </w:rPr>
        <w:t>TB/PDC</w:t>
      </w:r>
      <w:r w:rsidRPr="007224FF">
        <w:rPr>
          <w:rFonts w:ascii="Arial" w:hAnsi="Arial" w:cs="Arial"/>
          <w:bCs/>
        </w:rPr>
        <w:t xml:space="preserve">, tumor budding/poorly differentiated clusters; </w:t>
      </w:r>
      <w:r w:rsidRPr="0095343F">
        <w:rPr>
          <w:rFonts w:ascii="Arial" w:hAnsi="Arial" w:cs="Arial"/>
          <w:bCs/>
          <w:i/>
        </w:rPr>
        <w:t>TIL</w:t>
      </w:r>
      <w:r w:rsidRPr="007224FF">
        <w:rPr>
          <w:rFonts w:ascii="Arial" w:hAnsi="Arial" w:cs="Arial"/>
          <w:bCs/>
        </w:rPr>
        <w:t>, tumor infiltrating lymphocyte.</w:t>
      </w:r>
    </w:p>
    <w:p w14:paraId="56376A18" w14:textId="77777777" w:rsidR="0095343F" w:rsidRPr="00E704AB" w:rsidRDefault="0095343F" w:rsidP="0095343F">
      <w:pPr>
        <w:tabs>
          <w:tab w:val="left" w:pos="1590"/>
        </w:tabs>
        <w:rPr>
          <w:rFonts w:ascii="Arial" w:hAnsi="Arial" w:cs="Arial"/>
          <w:sz w:val="22"/>
          <w:szCs w:val="22"/>
        </w:rPr>
      </w:pPr>
      <w:r w:rsidRPr="00E704AB">
        <w:rPr>
          <w:rFonts w:ascii="Arial" w:hAnsi="Arial" w:cs="Arial"/>
          <w:sz w:val="22"/>
          <w:szCs w:val="22"/>
        </w:rPr>
        <w:t>*</w:t>
      </w:r>
      <w:r w:rsidRPr="00E704AB">
        <w:rPr>
          <w:rFonts w:ascii="Arial" w:hAnsi="Arial" w:cs="Arial"/>
          <w:i/>
          <w:iCs/>
          <w:sz w:val="22"/>
          <w:szCs w:val="22"/>
        </w:rPr>
        <w:t>P</w:t>
      </w:r>
      <w:r w:rsidRPr="00E704AB">
        <w:rPr>
          <w:rFonts w:ascii="Arial" w:hAnsi="Arial" w:cs="Arial"/>
          <w:sz w:val="22"/>
          <w:szCs w:val="22"/>
        </w:rPr>
        <w:t>-value comparing NCCN</w:t>
      </w:r>
      <w:r>
        <w:rPr>
          <w:rFonts w:ascii="Arial" w:hAnsi="Arial" w:cs="Arial"/>
          <w:sz w:val="22"/>
          <w:szCs w:val="22"/>
        </w:rPr>
        <w:t>-</w:t>
      </w:r>
      <w:r w:rsidRPr="00E704AB">
        <w:rPr>
          <w:rFonts w:ascii="Arial" w:hAnsi="Arial" w:cs="Arial"/>
          <w:sz w:val="22"/>
          <w:szCs w:val="22"/>
        </w:rPr>
        <w:t>LR/</w:t>
      </w:r>
      <w:proofErr w:type="spellStart"/>
      <w:r w:rsidRPr="00E704AB">
        <w:rPr>
          <w:rFonts w:ascii="Arial" w:hAnsi="Arial" w:cs="Arial"/>
          <w:sz w:val="22"/>
          <w:szCs w:val="22"/>
        </w:rPr>
        <w:t>NCCN+QuantCRC</w:t>
      </w:r>
      <w:r>
        <w:rPr>
          <w:rFonts w:ascii="Arial" w:hAnsi="Arial" w:cs="Arial"/>
          <w:sz w:val="22"/>
          <w:szCs w:val="22"/>
        </w:rPr>
        <w:t>-</w:t>
      </w:r>
      <w:r w:rsidRPr="00E704AB">
        <w:rPr>
          <w:rFonts w:ascii="Arial" w:hAnsi="Arial" w:cs="Arial"/>
          <w:sz w:val="22"/>
          <w:szCs w:val="22"/>
        </w:rPr>
        <w:t>LR</w:t>
      </w:r>
      <w:proofErr w:type="spellEnd"/>
      <w:r w:rsidRPr="00E704AB">
        <w:rPr>
          <w:rFonts w:ascii="Arial" w:hAnsi="Arial" w:cs="Arial"/>
          <w:sz w:val="22"/>
          <w:szCs w:val="22"/>
        </w:rPr>
        <w:t xml:space="preserve"> vs. NCCN</w:t>
      </w:r>
      <w:r>
        <w:rPr>
          <w:rFonts w:ascii="Arial" w:hAnsi="Arial" w:cs="Arial"/>
          <w:sz w:val="22"/>
          <w:szCs w:val="22"/>
        </w:rPr>
        <w:t>-</w:t>
      </w:r>
      <w:r w:rsidRPr="00E704AB">
        <w:rPr>
          <w:rFonts w:ascii="Arial" w:hAnsi="Arial" w:cs="Arial"/>
          <w:sz w:val="22"/>
          <w:szCs w:val="22"/>
        </w:rPr>
        <w:t>LR/</w:t>
      </w:r>
      <w:proofErr w:type="spellStart"/>
      <w:r w:rsidRPr="00E704AB">
        <w:rPr>
          <w:rFonts w:ascii="Arial" w:hAnsi="Arial" w:cs="Arial"/>
          <w:sz w:val="22"/>
          <w:szCs w:val="22"/>
        </w:rPr>
        <w:t>NCCN+QuantCRC</w:t>
      </w:r>
      <w:r>
        <w:rPr>
          <w:rFonts w:ascii="Arial" w:hAnsi="Arial" w:cs="Arial"/>
          <w:sz w:val="22"/>
          <w:szCs w:val="22"/>
        </w:rPr>
        <w:t>-</w:t>
      </w:r>
      <w:r w:rsidRPr="00E704AB">
        <w:rPr>
          <w:rFonts w:ascii="Arial" w:hAnsi="Arial" w:cs="Arial"/>
          <w:sz w:val="22"/>
          <w:szCs w:val="22"/>
        </w:rPr>
        <w:t>HR</w:t>
      </w:r>
      <w:proofErr w:type="spellEnd"/>
    </w:p>
    <w:p w14:paraId="7DCC6FF0" w14:textId="3992963A" w:rsidR="0095343F" w:rsidRPr="0095343F" w:rsidRDefault="0095343F" w:rsidP="0095343F">
      <w:pPr>
        <w:tabs>
          <w:tab w:val="left" w:pos="1590"/>
        </w:tabs>
        <w:rPr>
          <w:rFonts w:ascii="Arial" w:hAnsi="Arial" w:cs="Arial"/>
          <w:sz w:val="22"/>
          <w:szCs w:val="22"/>
        </w:rPr>
      </w:pPr>
      <w:r w:rsidRPr="00E704AB">
        <w:rPr>
          <w:rFonts w:ascii="Arial" w:hAnsi="Arial" w:cs="Arial"/>
          <w:sz w:val="22"/>
          <w:szCs w:val="22"/>
        </w:rPr>
        <w:t>**</w:t>
      </w:r>
      <w:r w:rsidRPr="00E704AB">
        <w:rPr>
          <w:rFonts w:ascii="Arial" w:hAnsi="Arial" w:cs="Arial"/>
          <w:i/>
          <w:iCs/>
          <w:sz w:val="22"/>
          <w:szCs w:val="22"/>
        </w:rPr>
        <w:t>P</w:t>
      </w:r>
      <w:r w:rsidRPr="00E704AB">
        <w:rPr>
          <w:rFonts w:ascii="Arial" w:hAnsi="Arial" w:cs="Arial"/>
          <w:sz w:val="22"/>
          <w:szCs w:val="22"/>
        </w:rPr>
        <w:t>-value comparing NCCN</w:t>
      </w:r>
      <w:r>
        <w:rPr>
          <w:rFonts w:ascii="Arial" w:hAnsi="Arial" w:cs="Arial"/>
          <w:sz w:val="22"/>
          <w:szCs w:val="22"/>
        </w:rPr>
        <w:t>-</w:t>
      </w:r>
      <w:r w:rsidRPr="00E704AB">
        <w:rPr>
          <w:rFonts w:ascii="Arial" w:hAnsi="Arial" w:cs="Arial"/>
          <w:sz w:val="22"/>
          <w:szCs w:val="22"/>
        </w:rPr>
        <w:t>LR/</w:t>
      </w:r>
      <w:proofErr w:type="spellStart"/>
      <w:r w:rsidRPr="00E704AB">
        <w:rPr>
          <w:rFonts w:ascii="Arial" w:hAnsi="Arial" w:cs="Arial"/>
          <w:sz w:val="22"/>
          <w:szCs w:val="22"/>
        </w:rPr>
        <w:t>NCCN+QuantCRC</w:t>
      </w:r>
      <w:r>
        <w:rPr>
          <w:rFonts w:ascii="Arial" w:hAnsi="Arial" w:cs="Arial"/>
          <w:sz w:val="22"/>
          <w:szCs w:val="22"/>
        </w:rPr>
        <w:t>-</w:t>
      </w:r>
      <w:r w:rsidRPr="00E704AB">
        <w:rPr>
          <w:rFonts w:ascii="Arial" w:hAnsi="Arial" w:cs="Arial"/>
          <w:sz w:val="22"/>
          <w:szCs w:val="22"/>
        </w:rPr>
        <w:t>HR</w:t>
      </w:r>
      <w:proofErr w:type="spellEnd"/>
      <w:r w:rsidRPr="00E704AB">
        <w:rPr>
          <w:rFonts w:ascii="Arial" w:hAnsi="Arial" w:cs="Arial"/>
          <w:sz w:val="22"/>
          <w:szCs w:val="22"/>
        </w:rPr>
        <w:t xml:space="preserve"> vs. NCCN</w:t>
      </w:r>
      <w:r>
        <w:rPr>
          <w:rFonts w:ascii="Arial" w:hAnsi="Arial" w:cs="Arial"/>
          <w:sz w:val="22"/>
          <w:szCs w:val="22"/>
        </w:rPr>
        <w:t>-</w:t>
      </w:r>
      <w:r w:rsidRPr="00E704AB">
        <w:rPr>
          <w:rFonts w:ascii="Arial" w:hAnsi="Arial" w:cs="Arial"/>
          <w:sz w:val="22"/>
          <w:szCs w:val="22"/>
        </w:rPr>
        <w:t>HR/</w:t>
      </w:r>
      <w:proofErr w:type="spellStart"/>
      <w:r w:rsidRPr="00E704AB">
        <w:rPr>
          <w:rFonts w:ascii="Arial" w:hAnsi="Arial" w:cs="Arial"/>
          <w:sz w:val="22"/>
          <w:szCs w:val="22"/>
        </w:rPr>
        <w:t>NCCN+QuantCRC</w:t>
      </w:r>
      <w:r>
        <w:rPr>
          <w:rFonts w:ascii="Arial" w:hAnsi="Arial" w:cs="Arial"/>
          <w:sz w:val="22"/>
          <w:szCs w:val="22"/>
        </w:rPr>
        <w:t>-</w:t>
      </w:r>
      <w:r w:rsidRPr="00E704AB">
        <w:rPr>
          <w:rFonts w:ascii="Arial" w:hAnsi="Arial" w:cs="Arial"/>
          <w:sz w:val="22"/>
          <w:szCs w:val="22"/>
        </w:rPr>
        <w:t>HR</w:t>
      </w:r>
      <w:proofErr w:type="spellEnd"/>
      <w:r w:rsidRPr="00E704AB">
        <w:rPr>
          <w:rFonts w:ascii="Arial" w:hAnsi="Arial" w:cs="Arial"/>
          <w:sz w:val="22"/>
          <w:szCs w:val="22"/>
        </w:rPr>
        <w:t xml:space="preserve"> </w:t>
      </w:r>
    </w:p>
    <w:p w14:paraId="48BB1B24" w14:textId="77777777" w:rsidR="0095343F" w:rsidRDefault="0095343F">
      <w:pPr>
        <w:spacing w:after="200" w:line="276" w:lineRule="auto"/>
      </w:pPr>
      <w:r>
        <w:br w:type="page"/>
      </w:r>
    </w:p>
    <w:p w14:paraId="28EE523E" w14:textId="5511606D" w:rsidR="0095343F" w:rsidRPr="003C2A92" w:rsidRDefault="0095343F" w:rsidP="0095343F">
      <w:pPr>
        <w:tabs>
          <w:tab w:val="left" w:pos="159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3: </w:t>
      </w:r>
      <w:r w:rsidRPr="00B414C5">
        <w:rPr>
          <w:rFonts w:ascii="Arial" w:hAnsi="Arial" w:cs="Arial"/>
          <w:sz w:val="22"/>
          <w:szCs w:val="22"/>
        </w:rPr>
        <w:t xml:space="preserve">Differences in </w:t>
      </w:r>
      <w:proofErr w:type="spellStart"/>
      <w:r w:rsidRPr="00644677">
        <w:rPr>
          <w:rFonts w:ascii="Arial" w:hAnsi="Arial" w:cs="Arial"/>
          <w:sz w:val="22"/>
          <w:szCs w:val="22"/>
        </w:rPr>
        <w:t>QuantCRC</w:t>
      </w:r>
      <w:proofErr w:type="spellEnd"/>
      <w:r w:rsidRPr="00644677">
        <w:rPr>
          <w:rFonts w:ascii="Arial" w:hAnsi="Arial" w:cs="Arial"/>
          <w:sz w:val="22"/>
          <w:szCs w:val="22"/>
        </w:rPr>
        <w:t xml:space="preserve"> features </w:t>
      </w:r>
      <w:r>
        <w:rPr>
          <w:rFonts w:ascii="Arial" w:hAnsi="Arial" w:cs="Arial"/>
          <w:sz w:val="22"/>
          <w:szCs w:val="22"/>
        </w:rPr>
        <w:t xml:space="preserve">between </w:t>
      </w:r>
      <w:proofErr w:type="spellStart"/>
      <w:r>
        <w:rPr>
          <w:rFonts w:ascii="Arial" w:hAnsi="Arial" w:cs="Arial"/>
          <w:sz w:val="22"/>
          <w:szCs w:val="22"/>
        </w:rPr>
        <w:t>NCCN+QuantCRC</w:t>
      </w:r>
      <w:proofErr w:type="spellEnd"/>
      <w:r>
        <w:rPr>
          <w:rFonts w:ascii="Arial" w:hAnsi="Arial" w:cs="Arial"/>
          <w:sz w:val="22"/>
          <w:szCs w:val="22"/>
        </w:rPr>
        <w:t xml:space="preserve"> HR1 and HR2 groups</w:t>
      </w:r>
    </w:p>
    <w:tbl>
      <w:tblPr>
        <w:tblW w:w="13359" w:type="dxa"/>
        <w:tblInd w:w="-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55"/>
        <w:gridCol w:w="3510"/>
        <w:gridCol w:w="3079"/>
        <w:gridCol w:w="1715"/>
      </w:tblGrid>
      <w:tr w:rsidR="0095343F" w:rsidRPr="007F38A4" w14:paraId="69C48B81" w14:textId="77777777" w:rsidTr="00D34134">
        <w:trPr>
          <w:trHeight w:val="1"/>
        </w:trPr>
        <w:tc>
          <w:tcPr>
            <w:tcW w:w="50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9D5DFC0" w14:textId="77777777" w:rsidR="0095343F" w:rsidRPr="007F38A4" w:rsidRDefault="0095343F" w:rsidP="00D3413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7F38A4">
              <w:rPr>
                <w:rFonts w:ascii="Arial" w:hAnsi="Arial" w:cs="Arial"/>
                <w:b/>
                <w:bCs/>
                <w:sz w:val="22"/>
                <w:szCs w:val="22"/>
              </w:rPr>
              <w:t>QuantCRC</w:t>
            </w:r>
            <w:proofErr w:type="spellEnd"/>
            <w:r w:rsidRPr="007F38A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features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, median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F5B0AC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38A4">
              <w:rPr>
                <w:rFonts w:ascii="Arial" w:hAnsi="Arial" w:cs="Arial"/>
                <w:b/>
                <w:bCs/>
                <w:sz w:val="22"/>
                <w:szCs w:val="22"/>
              </w:rPr>
              <w:t>NCCN+QuantCRC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-HR1</w:t>
            </w:r>
          </w:p>
          <w:p w14:paraId="7887B436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38A4"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r w:rsidRPr="0095343F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N</w:t>
            </w:r>
            <w:r w:rsidRPr="007F38A4">
              <w:rPr>
                <w:rFonts w:ascii="Arial" w:hAnsi="Arial" w:cs="Arial"/>
                <w:b/>
                <w:bCs/>
                <w:sz w:val="22"/>
                <w:szCs w:val="22"/>
              </w:rPr>
              <w:t>=1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11</w:t>
            </w:r>
            <w:r w:rsidRPr="007F38A4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30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197408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38A4">
              <w:rPr>
                <w:rFonts w:ascii="Arial" w:hAnsi="Arial" w:cs="Arial"/>
                <w:b/>
                <w:bCs/>
                <w:sz w:val="22"/>
                <w:szCs w:val="22"/>
              </w:rPr>
              <w:t>NCCN+QuantCRC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-HR2</w:t>
            </w:r>
          </w:p>
          <w:p w14:paraId="3085067D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38A4"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r w:rsidRPr="0095343F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N</w:t>
            </w:r>
            <w:r w:rsidRPr="007F38A4">
              <w:rPr>
                <w:rFonts w:ascii="Arial" w:hAnsi="Arial" w:cs="Arial"/>
                <w:b/>
                <w:bCs/>
                <w:sz w:val="22"/>
                <w:szCs w:val="22"/>
              </w:rPr>
              <w:t>=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111</w:t>
            </w:r>
            <w:r w:rsidRPr="007F38A4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56A9FF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38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  <w:r w:rsidRPr="007F38A4">
              <w:rPr>
                <w:rFonts w:ascii="Arial" w:hAnsi="Arial" w:cs="Arial"/>
                <w:b/>
                <w:bCs/>
                <w:sz w:val="22"/>
                <w:szCs w:val="22"/>
              </w:rPr>
              <w:t>-value</w:t>
            </w:r>
          </w:p>
        </w:tc>
      </w:tr>
      <w:tr w:rsidR="0095343F" w:rsidRPr="007F38A4" w14:paraId="0D7FFCD1" w14:textId="77777777" w:rsidTr="00D34134">
        <w:trPr>
          <w:trHeight w:val="146"/>
        </w:trPr>
        <w:tc>
          <w:tcPr>
            <w:tcW w:w="50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8B50C" w14:textId="77777777" w:rsidR="0095343F" w:rsidRPr="007F38A4" w:rsidRDefault="0095343F" w:rsidP="00D34134">
            <w:pPr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%Tumor (IQR)</w:t>
            </w:r>
          </w:p>
        </w:tc>
        <w:tc>
          <w:tcPr>
            <w:tcW w:w="35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65764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.1 (16.1)</w:t>
            </w:r>
          </w:p>
        </w:tc>
        <w:tc>
          <w:tcPr>
            <w:tcW w:w="30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35C7D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.1 (16.7)</w:t>
            </w:r>
          </w:p>
        </w:tc>
        <w:tc>
          <w:tcPr>
            <w:tcW w:w="17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FF3FE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</w:tr>
      <w:tr w:rsidR="0095343F" w:rsidRPr="007F38A4" w14:paraId="16B2DB95" w14:textId="77777777" w:rsidTr="00D34134">
        <w:trPr>
          <w:trHeight w:val="1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2917B" w14:textId="77777777" w:rsidR="0095343F" w:rsidRPr="007F38A4" w:rsidRDefault="0095343F" w:rsidP="00D34134">
            <w:pPr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%Stroma (IQR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3D977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.1 (15.0)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A67CA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.6 (19.2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C7009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</w:t>
            </w:r>
          </w:p>
        </w:tc>
      </w:tr>
      <w:tr w:rsidR="0095343F" w:rsidRPr="007F38A4" w14:paraId="03CC7698" w14:textId="77777777" w:rsidTr="00D34134">
        <w:trPr>
          <w:trHeight w:val="1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E97D7" w14:textId="77777777" w:rsidR="0095343F" w:rsidRPr="007F38A4" w:rsidRDefault="0095343F" w:rsidP="00D34134">
            <w:pPr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%Mucin within tumor (IQR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3F7D8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 (3.4)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80ECE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2.9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CE010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</w:t>
            </w:r>
          </w:p>
        </w:tc>
      </w:tr>
      <w:tr w:rsidR="0095343F" w:rsidRPr="007F38A4" w14:paraId="16A52DE2" w14:textId="77777777" w:rsidTr="00D34134">
        <w:trPr>
          <w:trHeight w:val="1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E6236" w14:textId="77777777" w:rsidR="0095343F" w:rsidRPr="007F38A4" w:rsidRDefault="0095343F" w:rsidP="00D34134">
            <w:pPr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%Necrosis (IQR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A85EA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 (2.9)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022C0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 (4.0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1D0D4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95343F" w:rsidRPr="007F38A4" w14:paraId="6959C3F7" w14:textId="77777777" w:rsidTr="00D34134">
        <w:trPr>
          <w:trHeight w:val="1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DFAE9" w14:textId="77777777" w:rsidR="0095343F" w:rsidRPr="007F38A4" w:rsidRDefault="0095343F" w:rsidP="00D34134">
            <w:pPr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%TB/PDC (IQR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FA53F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1.2)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32B3F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 (3.3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EBCB2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95343F" w:rsidRPr="007F38A4" w14:paraId="5349DE94" w14:textId="77777777" w:rsidTr="00D34134">
        <w:trPr>
          <w:trHeight w:val="1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FC9A0" w14:textId="77777777" w:rsidR="0095343F" w:rsidRPr="00154C3D" w:rsidRDefault="0095343F" w:rsidP="00D3413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54C3D">
              <w:rPr>
                <w:rFonts w:ascii="Arial" w:hAnsi="Arial" w:cs="Arial"/>
                <w:sz w:val="22"/>
                <w:szCs w:val="22"/>
              </w:rPr>
              <w:t>Tumor:Stroma</w:t>
            </w:r>
            <w:proofErr w:type="spellEnd"/>
            <w:r w:rsidRPr="00154C3D">
              <w:rPr>
                <w:rFonts w:ascii="Arial" w:hAnsi="Arial" w:cs="Arial"/>
                <w:sz w:val="22"/>
                <w:szCs w:val="22"/>
              </w:rPr>
              <w:t xml:space="preserve"> Ratio (IQR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6D25E" w14:textId="77777777" w:rsidR="0095343F" w:rsidRPr="00154C3D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4C3D">
              <w:rPr>
                <w:rFonts w:ascii="Arial" w:hAnsi="Arial" w:cs="Arial"/>
                <w:sz w:val="22"/>
                <w:szCs w:val="22"/>
              </w:rPr>
              <w:t>1.1 (0.8)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158C9" w14:textId="77777777" w:rsidR="0095343F" w:rsidRPr="00154C3D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4C3D">
              <w:rPr>
                <w:rFonts w:ascii="Arial" w:hAnsi="Arial" w:cs="Arial"/>
                <w:sz w:val="22"/>
                <w:szCs w:val="22"/>
              </w:rPr>
              <w:t>1.1 (0.8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7DB6D" w14:textId="77777777" w:rsidR="0095343F" w:rsidRPr="00154C3D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4C3D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</w:tr>
      <w:tr w:rsidR="0095343F" w:rsidRPr="007F38A4" w14:paraId="53F9A18E" w14:textId="77777777" w:rsidTr="00D34134">
        <w:trPr>
          <w:trHeight w:val="1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CC8E1" w14:textId="77777777" w:rsidR="0095343F" w:rsidRPr="007F38A4" w:rsidRDefault="0095343F" w:rsidP="00D34134">
            <w:pPr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TILs per mm</w:t>
            </w:r>
            <w:r w:rsidRPr="007F38A4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2 </w:t>
            </w:r>
            <w:r w:rsidRPr="007F38A4">
              <w:rPr>
                <w:rFonts w:ascii="Arial" w:hAnsi="Arial" w:cs="Arial"/>
                <w:sz w:val="22"/>
                <w:szCs w:val="22"/>
              </w:rPr>
              <w:t>(IQR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335E8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.5 (99.7)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7DAC6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.3 (57.2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0C16F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95343F" w:rsidRPr="007F38A4" w14:paraId="5FD3B5C7" w14:textId="77777777" w:rsidTr="00D34134">
        <w:trPr>
          <w:trHeight w:val="1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7A386" w14:textId="77777777" w:rsidR="0095343F" w:rsidRPr="007F38A4" w:rsidRDefault="0095343F" w:rsidP="00D34134">
            <w:pPr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%High grade (IQR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90479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8 (12.9)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D8A06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8 (19.1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4C985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95343F" w:rsidRPr="007F38A4" w14:paraId="7BA8B839" w14:textId="77777777" w:rsidTr="00D34134">
        <w:trPr>
          <w:trHeight w:val="1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1718D" w14:textId="77777777" w:rsidR="0095343F" w:rsidRPr="007F38A4" w:rsidRDefault="0095343F" w:rsidP="00D34134">
            <w:pPr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%SRCC (IQR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E1B64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 (0.2)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DBE1F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 (0.3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36939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95343F" w:rsidRPr="007F38A4" w14:paraId="67F8ED44" w14:textId="77777777" w:rsidTr="00D34134">
        <w:trPr>
          <w:trHeight w:val="1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0611D" w14:textId="77777777" w:rsidR="0095343F" w:rsidRPr="007F38A4" w:rsidRDefault="0095343F" w:rsidP="00D34134">
            <w:pPr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%Immature stroma, tumor bed (IQR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A5980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.1 (14.0)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82D4F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.1 (16.7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F172E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95343F" w:rsidRPr="007F38A4" w14:paraId="147DB2D6" w14:textId="77777777" w:rsidTr="00D34134">
        <w:trPr>
          <w:trHeight w:val="1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33453" w14:textId="77777777" w:rsidR="0095343F" w:rsidRPr="007F38A4" w:rsidRDefault="0095343F" w:rsidP="00D34134">
            <w:pPr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%Inflammatory stroma, tumor bed (IQR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B4034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8 (10.0)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ABB86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9 (4.4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8B2BD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95343F" w:rsidRPr="007F38A4" w14:paraId="6C3D2209" w14:textId="77777777" w:rsidTr="00D34134">
        <w:trPr>
          <w:trHeight w:val="1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27BBB" w14:textId="77777777" w:rsidR="0095343F" w:rsidRPr="007F38A4" w:rsidRDefault="0095343F" w:rsidP="00D34134">
            <w:pPr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%Mature stroma, tumor bed (IQR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1936B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1.7)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14B96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1.8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D798E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95343F" w:rsidRPr="007F38A4" w14:paraId="34D621C6" w14:textId="77777777" w:rsidTr="00D34134">
        <w:trPr>
          <w:trHeight w:val="1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FB13A" w14:textId="77777777" w:rsidR="0095343F" w:rsidRPr="007F38A4" w:rsidRDefault="0095343F" w:rsidP="00D34134">
            <w:pPr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%Immature stroma, stromal area (IQR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EBE96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9.5 (23.7)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24308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7.7 (12.8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25726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95343F" w:rsidRPr="007F38A4" w14:paraId="5330CAC9" w14:textId="77777777" w:rsidTr="00D34134">
        <w:trPr>
          <w:trHeight w:val="1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A8206" w14:textId="77777777" w:rsidR="0095343F" w:rsidRPr="007F38A4" w:rsidRDefault="0095343F" w:rsidP="00D34134">
            <w:pPr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%Inflammatory stroma, stromal area (IQR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AD287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4 (20.7)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B87A4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4 (8.5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F8F7E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95343F" w:rsidRPr="007F38A4" w14:paraId="03912D2E" w14:textId="77777777" w:rsidTr="00D34134">
        <w:trPr>
          <w:trHeight w:val="55"/>
        </w:trPr>
        <w:tc>
          <w:tcPr>
            <w:tcW w:w="50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1E05E15" w14:textId="77777777" w:rsidR="0095343F" w:rsidRPr="007F38A4" w:rsidRDefault="0095343F" w:rsidP="00D34134">
            <w:pPr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%Mature stroma, stromal area (IQR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861608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9 (4.6)</w:t>
            </w:r>
          </w:p>
        </w:tc>
        <w:tc>
          <w:tcPr>
            <w:tcW w:w="30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E0818E9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 (3.8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B05A9E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38A4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</w:tbl>
    <w:p w14:paraId="7B42346E" w14:textId="528E5653" w:rsidR="0095343F" w:rsidRPr="0095343F" w:rsidRDefault="0095343F">
      <w:pPr>
        <w:rPr>
          <w:rFonts w:ascii="Arial" w:hAnsi="Arial" w:cs="Arial"/>
          <w:bCs/>
        </w:rPr>
      </w:pPr>
      <w:r w:rsidRPr="007224FF">
        <w:rPr>
          <w:rFonts w:ascii="Arial" w:hAnsi="Arial" w:cs="Arial"/>
          <w:bCs/>
        </w:rPr>
        <w:t xml:space="preserve">Abbreviations: </w:t>
      </w:r>
      <w:r w:rsidRPr="0095343F">
        <w:rPr>
          <w:rFonts w:ascii="Arial" w:hAnsi="Arial" w:cs="Arial"/>
          <w:i/>
        </w:rPr>
        <w:t>HR</w:t>
      </w:r>
      <w:r>
        <w:rPr>
          <w:rFonts w:ascii="Arial" w:hAnsi="Arial" w:cs="Arial"/>
        </w:rPr>
        <w:t xml:space="preserve">, high risk; </w:t>
      </w:r>
      <w:r w:rsidRPr="0095343F">
        <w:rPr>
          <w:rFonts w:ascii="Arial" w:hAnsi="Arial" w:cs="Arial"/>
          <w:bCs/>
          <w:i/>
        </w:rPr>
        <w:t>IQR</w:t>
      </w:r>
      <w:r w:rsidRPr="007224FF">
        <w:rPr>
          <w:rFonts w:ascii="Arial" w:hAnsi="Arial" w:cs="Arial"/>
          <w:bCs/>
        </w:rPr>
        <w:t xml:space="preserve">, interquartile range; </w:t>
      </w:r>
      <w:r w:rsidRPr="0095343F">
        <w:rPr>
          <w:rFonts w:ascii="Arial" w:hAnsi="Arial" w:cs="Arial"/>
          <w:bCs/>
          <w:i/>
        </w:rPr>
        <w:t>NCCN</w:t>
      </w:r>
      <w:r w:rsidRPr="007224FF">
        <w:rPr>
          <w:rFonts w:ascii="Arial" w:hAnsi="Arial" w:cs="Arial"/>
          <w:bCs/>
        </w:rPr>
        <w:t xml:space="preserve">, National Comprehensive Cancer Network; </w:t>
      </w:r>
      <w:r w:rsidRPr="0095343F">
        <w:rPr>
          <w:rFonts w:ascii="Arial" w:hAnsi="Arial" w:cs="Arial"/>
          <w:i/>
        </w:rPr>
        <w:t>LR</w:t>
      </w:r>
      <w:r>
        <w:rPr>
          <w:rFonts w:ascii="Arial" w:hAnsi="Arial" w:cs="Arial"/>
        </w:rPr>
        <w:t>, low risk</w:t>
      </w:r>
      <w:r>
        <w:rPr>
          <w:rFonts w:ascii="Arial" w:hAnsi="Arial" w:cs="Arial"/>
          <w:bCs/>
        </w:rPr>
        <w:t xml:space="preserve">; </w:t>
      </w:r>
      <w:r w:rsidRPr="0095343F">
        <w:rPr>
          <w:rFonts w:ascii="Arial" w:hAnsi="Arial" w:cs="Arial"/>
          <w:bCs/>
          <w:i/>
        </w:rPr>
        <w:t>TB/PDC</w:t>
      </w:r>
      <w:r w:rsidRPr="007224FF">
        <w:rPr>
          <w:rFonts w:ascii="Arial" w:hAnsi="Arial" w:cs="Arial"/>
          <w:bCs/>
        </w:rPr>
        <w:t xml:space="preserve">, tumor budding/poorly differentiated clusters; </w:t>
      </w:r>
      <w:r w:rsidRPr="0095343F">
        <w:rPr>
          <w:rFonts w:ascii="Arial" w:hAnsi="Arial" w:cs="Arial"/>
          <w:bCs/>
          <w:i/>
        </w:rPr>
        <w:t>TIL</w:t>
      </w:r>
      <w:r w:rsidRPr="007224FF">
        <w:rPr>
          <w:rFonts w:ascii="Arial" w:hAnsi="Arial" w:cs="Arial"/>
          <w:bCs/>
        </w:rPr>
        <w:t>, tumor infiltrating lymphocyte.</w:t>
      </w:r>
    </w:p>
    <w:p w14:paraId="2CFCAA8B" w14:textId="77777777" w:rsidR="0095343F" w:rsidRDefault="0095343F">
      <w:pPr>
        <w:spacing w:after="200" w:line="276" w:lineRule="auto"/>
      </w:pPr>
      <w:r>
        <w:br w:type="page"/>
      </w:r>
    </w:p>
    <w:p w14:paraId="40FCD948" w14:textId="3427AF1D" w:rsidR="0095343F" w:rsidRPr="00644677" w:rsidRDefault="0095343F" w:rsidP="0095343F">
      <w:pPr>
        <w:tabs>
          <w:tab w:val="left" w:pos="159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4: </w:t>
      </w:r>
      <w:r>
        <w:rPr>
          <w:rFonts w:ascii="Arial" w:hAnsi="Arial" w:cs="Arial"/>
          <w:sz w:val="22"/>
          <w:szCs w:val="22"/>
        </w:rPr>
        <w:t>Pathologic features in the validation cohort of endoscopically resected pT1 CRC followed by surgical resection</w:t>
      </w:r>
    </w:p>
    <w:tbl>
      <w:tblPr>
        <w:tblW w:w="11592" w:type="dxa"/>
        <w:tblInd w:w="-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2"/>
        <w:gridCol w:w="3533"/>
        <w:gridCol w:w="3517"/>
        <w:gridCol w:w="1286"/>
        <w:gridCol w:w="24"/>
      </w:tblGrid>
      <w:tr w:rsidR="0095343F" w:rsidRPr="007F38A4" w14:paraId="4BD34EA2" w14:textId="77777777" w:rsidTr="00D34134">
        <w:trPr>
          <w:trHeight w:val="3"/>
        </w:trPr>
        <w:tc>
          <w:tcPr>
            <w:tcW w:w="32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287626" w14:textId="77777777" w:rsidR="0095343F" w:rsidRPr="007F38A4" w:rsidRDefault="0095343F" w:rsidP="00D3413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athologic features</w:t>
            </w:r>
          </w:p>
        </w:tc>
        <w:tc>
          <w:tcPr>
            <w:tcW w:w="35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49653A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Endoscopically resected pT1 CRC with pN0 on subsequent surgical resection, </w:t>
            </w:r>
            <w:r w:rsidRPr="0095343F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N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35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BD183F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Endoscopically resected pT1 CRC with 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pN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+ on subsequent surgical resection, </w:t>
            </w:r>
            <w:r w:rsidRPr="0095343F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N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57E8E0" w14:textId="77777777" w:rsidR="0095343F" w:rsidRDefault="0095343F" w:rsidP="00D34134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7F38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  <w:r w:rsidRPr="007F38A4">
              <w:rPr>
                <w:rFonts w:ascii="Arial" w:hAnsi="Arial" w:cs="Arial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2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8DB7DD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95343F" w:rsidRPr="007F38A4" w14:paraId="2941D2B9" w14:textId="77777777" w:rsidTr="00D34134">
        <w:trPr>
          <w:trHeight w:val="753"/>
        </w:trPr>
        <w:tc>
          <w:tcPr>
            <w:tcW w:w="32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7C8348" w14:textId="77777777" w:rsidR="0095343F" w:rsidRDefault="0095343F" w:rsidP="00D3413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olypectomy margin status</w:t>
            </w:r>
          </w:p>
          <w:p w14:paraId="37C5203F" w14:textId="77777777" w:rsidR="0095343F" w:rsidRDefault="0095343F" w:rsidP="00D341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Negative</w:t>
            </w:r>
          </w:p>
          <w:p w14:paraId="2072E87B" w14:textId="77777777" w:rsidR="0095343F" w:rsidRDefault="0095343F" w:rsidP="00D341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Positive</w:t>
            </w:r>
          </w:p>
          <w:p w14:paraId="734D771E" w14:textId="77777777" w:rsidR="0095343F" w:rsidRPr="001C2D0B" w:rsidRDefault="0095343F" w:rsidP="00D341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Indeterminate</w:t>
            </w:r>
          </w:p>
        </w:tc>
        <w:tc>
          <w:tcPr>
            <w:tcW w:w="35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DFC231" w14:textId="77777777" w:rsidR="0095343F" w:rsidRPr="00747B22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C29BB3A" w14:textId="77777777" w:rsidR="0095343F" w:rsidRPr="00747B22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7B22">
              <w:rPr>
                <w:rFonts w:ascii="Arial" w:hAnsi="Arial" w:cs="Arial"/>
                <w:sz w:val="22"/>
                <w:szCs w:val="22"/>
              </w:rPr>
              <w:t>9 (42.9)</w:t>
            </w:r>
          </w:p>
          <w:p w14:paraId="3800696D" w14:textId="77777777" w:rsidR="0095343F" w:rsidRPr="00747B22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7B22">
              <w:rPr>
                <w:rFonts w:ascii="Arial" w:hAnsi="Arial" w:cs="Arial"/>
                <w:sz w:val="22"/>
                <w:szCs w:val="22"/>
              </w:rPr>
              <w:t>8 (38.1)</w:t>
            </w:r>
          </w:p>
          <w:p w14:paraId="02D94DC6" w14:textId="77777777" w:rsidR="0095343F" w:rsidRPr="00747B22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7B22">
              <w:rPr>
                <w:rFonts w:ascii="Arial" w:hAnsi="Arial" w:cs="Arial"/>
                <w:sz w:val="22"/>
                <w:szCs w:val="22"/>
              </w:rPr>
              <w:t>4 (19.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747B2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5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8949DE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EE3B88B" w14:textId="77777777" w:rsidR="0095343F" w:rsidRPr="00747B22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7B22">
              <w:rPr>
                <w:rFonts w:ascii="Arial" w:hAnsi="Arial" w:cs="Arial"/>
                <w:sz w:val="22"/>
                <w:szCs w:val="22"/>
              </w:rPr>
              <w:t>4 (50.0)</w:t>
            </w:r>
          </w:p>
          <w:p w14:paraId="612B96BE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7B22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47B22">
              <w:rPr>
                <w:rFonts w:ascii="Arial" w:hAnsi="Arial" w:cs="Arial"/>
                <w:sz w:val="22"/>
                <w:szCs w:val="22"/>
              </w:rPr>
              <w:t>(50.0)</w:t>
            </w:r>
          </w:p>
          <w:p w14:paraId="6042E697" w14:textId="77777777" w:rsidR="0095343F" w:rsidRPr="00747B22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951A75" w14:textId="77777777" w:rsidR="0095343F" w:rsidRPr="00747B22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</w:t>
            </w:r>
          </w:p>
        </w:tc>
        <w:tc>
          <w:tcPr>
            <w:tcW w:w="2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24A7AF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95343F" w:rsidRPr="007F38A4" w14:paraId="1FD8690A" w14:textId="77777777" w:rsidTr="00D34134">
        <w:trPr>
          <w:trHeight w:val="3"/>
        </w:trPr>
        <w:tc>
          <w:tcPr>
            <w:tcW w:w="32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D3DC298" w14:textId="77777777" w:rsidR="0095343F" w:rsidRPr="008C3F2F" w:rsidRDefault="0095343F" w:rsidP="00D3413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3F2F">
              <w:rPr>
                <w:rFonts w:ascii="Arial" w:hAnsi="Arial" w:cs="Arial"/>
                <w:b/>
                <w:bCs/>
                <w:sz w:val="22"/>
                <w:szCs w:val="22"/>
              </w:rPr>
              <w:t>Histologic grade</w:t>
            </w:r>
          </w:p>
          <w:p w14:paraId="255F34AF" w14:textId="77777777" w:rsidR="0095343F" w:rsidRDefault="0095343F" w:rsidP="00D341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G1-2</w:t>
            </w:r>
          </w:p>
          <w:p w14:paraId="5074F3E4" w14:textId="77777777" w:rsidR="0095343F" w:rsidRPr="007F38A4" w:rsidRDefault="0095343F" w:rsidP="00D341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G3</w:t>
            </w:r>
          </w:p>
        </w:tc>
        <w:tc>
          <w:tcPr>
            <w:tcW w:w="35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BD5542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77CA03D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 (100)</w:t>
            </w:r>
          </w:p>
          <w:p w14:paraId="131C2725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35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1667E5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89C918A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 (100)</w:t>
            </w:r>
          </w:p>
          <w:p w14:paraId="79880A56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016FB6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279DAB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5343F" w:rsidRPr="007F38A4" w14:paraId="41238D78" w14:textId="77777777" w:rsidTr="00D34134">
        <w:trPr>
          <w:trHeight w:val="3"/>
        </w:trPr>
        <w:tc>
          <w:tcPr>
            <w:tcW w:w="32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C4255C9" w14:textId="77777777" w:rsidR="0095343F" w:rsidRPr="008C3F2F" w:rsidRDefault="0095343F" w:rsidP="00D3413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3F2F">
              <w:rPr>
                <w:rFonts w:ascii="Arial" w:hAnsi="Arial" w:cs="Arial"/>
                <w:b/>
                <w:bCs/>
                <w:sz w:val="22"/>
                <w:szCs w:val="22"/>
              </w:rPr>
              <w:t>Lymphatic invasion</w:t>
            </w:r>
          </w:p>
          <w:p w14:paraId="27E1DFDB" w14:textId="77777777" w:rsidR="0095343F" w:rsidRDefault="0095343F" w:rsidP="00D341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Absent</w:t>
            </w:r>
          </w:p>
          <w:p w14:paraId="1F559440" w14:textId="77777777" w:rsidR="0095343F" w:rsidRPr="007F38A4" w:rsidRDefault="0095343F" w:rsidP="00D341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Present</w:t>
            </w:r>
          </w:p>
        </w:tc>
        <w:tc>
          <w:tcPr>
            <w:tcW w:w="35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251DDD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7F76D1E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 (71.4)</w:t>
            </w:r>
          </w:p>
          <w:p w14:paraId="6A21FCD3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(28.6)</w:t>
            </w:r>
          </w:p>
        </w:tc>
        <w:tc>
          <w:tcPr>
            <w:tcW w:w="35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ED1E45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7AEFAF6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(75.0)</w:t>
            </w:r>
          </w:p>
          <w:p w14:paraId="5EDE6431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25.0)</w:t>
            </w:r>
          </w:p>
        </w:tc>
        <w:tc>
          <w:tcPr>
            <w:tcW w:w="12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B687D1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</w:t>
            </w:r>
          </w:p>
        </w:tc>
        <w:tc>
          <w:tcPr>
            <w:tcW w:w="2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851280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5343F" w:rsidRPr="007F38A4" w14:paraId="41E1894C" w14:textId="77777777" w:rsidTr="00D34134">
        <w:trPr>
          <w:trHeight w:val="3"/>
        </w:trPr>
        <w:tc>
          <w:tcPr>
            <w:tcW w:w="32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BF70DB0" w14:textId="77777777" w:rsidR="0095343F" w:rsidRPr="008C3F2F" w:rsidRDefault="0095343F" w:rsidP="00D3413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3F2F">
              <w:rPr>
                <w:rFonts w:ascii="Arial" w:hAnsi="Arial" w:cs="Arial"/>
                <w:b/>
                <w:bCs/>
                <w:sz w:val="22"/>
                <w:szCs w:val="22"/>
              </w:rPr>
              <w:t>Tumor budding grade</w:t>
            </w:r>
          </w:p>
          <w:p w14:paraId="1FD4CB4B" w14:textId="77777777" w:rsidR="0095343F" w:rsidRDefault="0095343F" w:rsidP="00D341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Bd1</w:t>
            </w:r>
          </w:p>
          <w:p w14:paraId="4187B21F" w14:textId="77777777" w:rsidR="0095343F" w:rsidRPr="007F38A4" w:rsidRDefault="0095343F" w:rsidP="00D341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Bd2/3</w:t>
            </w:r>
          </w:p>
        </w:tc>
        <w:tc>
          <w:tcPr>
            <w:tcW w:w="35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C919BE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6ED56A0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 (66.7)</w:t>
            </w:r>
          </w:p>
          <w:p w14:paraId="0A2138B5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 (33.3)</w:t>
            </w:r>
          </w:p>
        </w:tc>
        <w:tc>
          <w:tcPr>
            <w:tcW w:w="35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891F8B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28BDC48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12.5)</w:t>
            </w:r>
          </w:p>
          <w:p w14:paraId="6A8E8641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 (87.5)</w:t>
            </w:r>
          </w:p>
        </w:tc>
        <w:tc>
          <w:tcPr>
            <w:tcW w:w="12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C14C1E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92194E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5343F" w:rsidRPr="007F38A4" w14:paraId="16E8D66A" w14:textId="77777777" w:rsidTr="00D34134">
        <w:trPr>
          <w:trHeight w:val="3"/>
        </w:trPr>
        <w:tc>
          <w:tcPr>
            <w:tcW w:w="32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45CF8C9" w14:textId="77777777" w:rsidR="0095343F" w:rsidRPr="008C3F2F" w:rsidRDefault="0095343F" w:rsidP="00D3413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Depth of submucosal invasion, mm (IQR)</w:t>
            </w:r>
          </w:p>
        </w:tc>
        <w:tc>
          <w:tcPr>
            <w:tcW w:w="35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C0F821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 (2.8)</w:t>
            </w:r>
          </w:p>
        </w:tc>
        <w:tc>
          <w:tcPr>
            <w:tcW w:w="35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FC0445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0 (2.2)</w:t>
            </w:r>
          </w:p>
        </w:tc>
        <w:tc>
          <w:tcPr>
            <w:tcW w:w="12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3CB5B0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2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130D10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5343F" w:rsidRPr="007F38A4" w14:paraId="771E34AD" w14:textId="77777777" w:rsidTr="00D34134">
        <w:trPr>
          <w:trHeight w:val="607"/>
        </w:trPr>
        <w:tc>
          <w:tcPr>
            <w:tcW w:w="32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D764B70" w14:textId="77777777" w:rsidR="0095343F" w:rsidRPr="005C68B6" w:rsidRDefault="0095343F" w:rsidP="00D3413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C68B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CCN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risk category</w:t>
            </w:r>
          </w:p>
          <w:p w14:paraId="3E390AF6" w14:textId="77777777" w:rsidR="0095343F" w:rsidRDefault="0095343F" w:rsidP="00D341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LR</w:t>
            </w:r>
          </w:p>
          <w:p w14:paraId="2D666233" w14:textId="77777777" w:rsidR="0095343F" w:rsidRPr="007F38A4" w:rsidRDefault="0095343F" w:rsidP="00D341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HR</w:t>
            </w:r>
          </w:p>
        </w:tc>
        <w:tc>
          <w:tcPr>
            <w:tcW w:w="35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D20868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3995B5E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 (52.4)</w:t>
            </w:r>
          </w:p>
          <w:p w14:paraId="3D52F9F8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 (47.6)</w:t>
            </w:r>
          </w:p>
        </w:tc>
        <w:tc>
          <w:tcPr>
            <w:tcW w:w="35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4C6A3F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594D3D9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12.5)</w:t>
            </w:r>
          </w:p>
          <w:p w14:paraId="098FE0F6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 (87.5)</w:t>
            </w:r>
          </w:p>
        </w:tc>
        <w:tc>
          <w:tcPr>
            <w:tcW w:w="12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B5E886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</w:tcPr>
          <w:p w14:paraId="30A64E7F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5343F" w:rsidRPr="007F38A4" w14:paraId="7B158BD5" w14:textId="77777777" w:rsidTr="00D34134">
        <w:trPr>
          <w:trHeight w:val="607"/>
        </w:trPr>
        <w:tc>
          <w:tcPr>
            <w:tcW w:w="32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CD7C92E" w14:textId="77777777" w:rsidR="0095343F" w:rsidRDefault="0095343F" w:rsidP="00D3413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Location</w:t>
            </w:r>
          </w:p>
          <w:p w14:paraId="5D4DDF1F" w14:textId="77777777" w:rsidR="0095343F" w:rsidRPr="00F71D5D" w:rsidRDefault="0095343F" w:rsidP="00D341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 </w:t>
            </w:r>
            <w:r w:rsidRPr="00F71D5D">
              <w:rPr>
                <w:rFonts w:ascii="Arial" w:hAnsi="Arial" w:cs="Arial"/>
                <w:sz w:val="22"/>
                <w:szCs w:val="22"/>
              </w:rPr>
              <w:t>Proximal</w:t>
            </w:r>
          </w:p>
          <w:p w14:paraId="0F759A4E" w14:textId="77777777" w:rsidR="0095343F" w:rsidRPr="005C68B6" w:rsidRDefault="0095343F" w:rsidP="00D3413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71D5D">
              <w:rPr>
                <w:rFonts w:ascii="Arial" w:hAnsi="Arial" w:cs="Arial"/>
                <w:sz w:val="22"/>
                <w:szCs w:val="22"/>
              </w:rPr>
              <w:t xml:space="preserve">   Distal</w:t>
            </w:r>
          </w:p>
        </w:tc>
        <w:tc>
          <w:tcPr>
            <w:tcW w:w="35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DAD6759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0627FF8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(23.8)</w:t>
            </w:r>
          </w:p>
          <w:p w14:paraId="0DD4479B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 (76.2)</w:t>
            </w:r>
          </w:p>
        </w:tc>
        <w:tc>
          <w:tcPr>
            <w:tcW w:w="35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CBB830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965C9BA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)</w:t>
            </w:r>
          </w:p>
          <w:p w14:paraId="30F8B891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 (100)</w:t>
            </w:r>
          </w:p>
        </w:tc>
        <w:tc>
          <w:tcPr>
            <w:tcW w:w="12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CD5DE7" w14:textId="77777777" w:rsidR="0095343F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</w:t>
            </w:r>
          </w:p>
        </w:tc>
        <w:tc>
          <w:tcPr>
            <w:tcW w:w="2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984ED7" w14:textId="77777777" w:rsidR="0095343F" w:rsidRPr="007F38A4" w:rsidRDefault="0095343F" w:rsidP="00D341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3039125" w14:textId="5ECBAFAC" w:rsidR="001A6C2B" w:rsidRPr="0095343F" w:rsidRDefault="0095343F">
      <w:pPr>
        <w:rPr>
          <w:rFonts w:ascii="Arial" w:hAnsi="Arial" w:cs="Arial"/>
          <w:b/>
          <w:bCs/>
          <w:sz w:val="22"/>
          <w:szCs w:val="22"/>
        </w:rPr>
      </w:pPr>
      <w:r w:rsidRPr="007224FF">
        <w:rPr>
          <w:rFonts w:ascii="Arial" w:hAnsi="Arial" w:cs="Arial"/>
          <w:bCs/>
        </w:rPr>
        <w:t xml:space="preserve">Abbreviations: </w:t>
      </w:r>
      <w:proofErr w:type="spellStart"/>
      <w:r>
        <w:rPr>
          <w:rFonts w:ascii="Arial" w:hAnsi="Arial" w:cs="Arial"/>
          <w:bCs/>
        </w:rPr>
        <w:t>Bd</w:t>
      </w:r>
      <w:proofErr w:type="spellEnd"/>
      <w:r>
        <w:rPr>
          <w:rFonts w:ascii="Arial" w:hAnsi="Arial" w:cs="Arial"/>
          <w:bCs/>
        </w:rPr>
        <w:t xml:space="preserve">, tumor budding; HR, high risk; IQR, interquartile range; LR, low risk; </w:t>
      </w:r>
      <w:r w:rsidRPr="007224FF">
        <w:rPr>
          <w:rFonts w:ascii="Arial" w:hAnsi="Arial" w:cs="Arial"/>
          <w:bCs/>
        </w:rPr>
        <w:t>NCCN, National Comprehensive Cancer Network</w:t>
      </w:r>
    </w:p>
    <w:sectPr w:rsidR="001A6C2B" w:rsidRPr="0095343F" w:rsidSect="001A6C2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E83858"/>
    <w:multiLevelType w:val="hybridMultilevel"/>
    <w:tmpl w:val="889400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1D040A"/>
    <w:multiLevelType w:val="hybridMultilevel"/>
    <w:tmpl w:val="5EF8A5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C2B"/>
    <w:rsid w:val="00000C99"/>
    <w:rsid w:val="000017E7"/>
    <w:rsid w:val="0001022E"/>
    <w:rsid w:val="000140D0"/>
    <w:rsid w:val="000159FB"/>
    <w:rsid w:val="00021536"/>
    <w:rsid w:val="00022942"/>
    <w:rsid w:val="00023795"/>
    <w:rsid w:val="00025D9B"/>
    <w:rsid w:val="00030058"/>
    <w:rsid w:val="000319E0"/>
    <w:rsid w:val="0003475E"/>
    <w:rsid w:val="0003664B"/>
    <w:rsid w:val="0004194E"/>
    <w:rsid w:val="00047288"/>
    <w:rsid w:val="00051FF4"/>
    <w:rsid w:val="00054E5C"/>
    <w:rsid w:val="00055208"/>
    <w:rsid w:val="00055D43"/>
    <w:rsid w:val="00056472"/>
    <w:rsid w:val="0005661F"/>
    <w:rsid w:val="00060EE2"/>
    <w:rsid w:val="00063334"/>
    <w:rsid w:val="00064DA5"/>
    <w:rsid w:val="00066A3D"/>
    <w:rsid w:val="00070103"/>
    <w:rsid w:val="000734CC"/>
    <w:rsid w:val="0007702C"/>
    <w:rsid w:val="00083188"/>
    <w:rsid w:val="00086780"/>
    <w:rsid w:val="000A2F02"/>
    <w:rsid w:val="000B08BB"/>
    <w:rsid w:val="000B1AF2"/>
    <w:rsid w:val="000C1356"/>
    <w:rsid w:val="000D1668"/>
    <w:rsid w:val="000D3ACE"/>
    <w:rsid w:val="000D4FC9"/>
    <w:rsid w:val="000E3021"/>
    <w:rsid w:val="000F0582"/>
    <w:rsid w:val="000F18C7"/>
    <w:rsid w:val="000F6C41"/>
    <w:rsid w:val="00112F2D"/>
    <w:rsid w:val="00121B66"/>
    <w:rsid w:val="00134C87"/>
    <w:rsid w:val="0013779D"/>
    <w:rsid w:val="00153839"/>
    <w:rsid w:val="00154C3D"/>
    <w:rsid w:val="0015721F"/>
    <w:rsid w:val="00162C7C"/>
    <w:rsid w:val="001635CE"/>
    <w:rsid w:val="001710E2"/>
    <w:rsid w:val="0018170F"/>
    <w:rsid w:val="00195858"/>
    <w:rsid w:val="001A3D47"/>
    <w:rsid w:val="001A6C2B"/>
    <w:rsid w:val="001B2087"/>
    <w:rsid w:val="001B2F51"/>
    <w:rsid w:val="001B39EC"/>
    <w:rsid w:val="001B67BF"/>
    <w:rsid w:val="001B6847"/>
    <w:rsid w:val="001C18BE"/>
    <w:rsid w:val="001C2D0B"/>
    <w:rsid w:val="001C31B0"/>
    <w:rsid w:val="001D50BA"/>
    <w:rsid w:val="001F33EC"/>
    <w:rsid w:val="002009ED"/>
    <w:rsid w:val="00201544"/>
    <w:rsid w:val="00203552"/>
    <w:rsid w:val="00210512"/>
    <w:rsid w:val="00210E22"/>
    <w:rsid w:val="0021377D"/>
    <w:rsid w:val="002166AE"/>
    <w:rsid w:val="0022032A"/>
    <w:rsid w:val="00227E03"/>
    <w:rsid w:val="00231D45"/>
    <w:rsid w:val="0023352F"/>
    <w:rsid w:val="00237319"/>
    <w:rsid w:val="00244CE5"/>
    <w:rsid w:val="00253208"/>
    <w:rsid w:val="002619F2"/>
    <w:rsid w:val="002659EC"/>
    <w:rsid w:val="00266B31"/>
    <w:rsid w:val="00275C84"/>
    <w:rsid w:val="00284620"/>
    <w:rsid w:val="00292508"/>
    <w:rsid w:val="00292AEA"/>
    <w:rsid w:val="00293ABF"/>
    <w:rsid w:val="00293BC3"/>
    <w:rsid w:val="00297F2D"/>
    <w:rsid w:val="002A167C"/>
    <w:rsid w:val="002A7728"/>
    <w:rsid w:val="002B43DD"/>
    <w:rsid w:val="002C5D0E"/>
    <w:rsid w:val="002E5DB3"/>
    <w:rsid w:val="002E6089"/>
    <w:rsid w:val="002F07C0"/>
    <w:rsid w:val="00313C3B"/>
    <w:rsid w:val="00316595"/>
    <w:rsid w:val="00323971"/>
    <w:rsid w:val="00330DE9"/>
    <w:rsid w:val="00335637"/>
    <w:rsid w:val="00337A18"/>
    <w:rsid w:val="00345794"/>
    <w:rsid w:val="00361517"/>
    <w:rsid w:val="00362010"/>
    <w:rsid w:val="00364DB5"/>
    <w:rsid w:val="00372BD5"/>
    <w:rsid w:val="00374630"/>
    <w:rsid w:val="00375281"/>
    <w:rsid w:val="00380E03"/>
    <w:rsid w:val="003842E9"/>
    <w:rsid w:val="0039072B"/>
    <w:rsid w:val="00393B46"/>
    <w:rsid w:val="00396886"/>
    <w:rsid w:val="00396D35"/>
    <w:rsid w:val="003B6992"/>
    <w:rsid w:val="003C24AB"/>
    <w:rsid w:val="003C27E2"/>
    <w:rsid w:val="003C2A92"/>
    <w:rsid w:val="003C5027"/>
    <w:rsid w:val="003E137F"/>
    <w:rsid w:val="003E2ABB"/>
    <w:rsid w:val="00400E44"/>
    <w:rsid w:val="004020F5"/>
    <w:rsid w:val="004035FB"/>
    <w:rsid w:val="004066A0"/>
    <w:rsid w:val="00407270"/>
    <w:rsid w:val="0041348C"/>
    <w:rsid w:val="00413949"/>
    <w:rsid w:val="00415101"/>
    <w:rsid w:val="00416FAD"/>
    <w:rsid w:val="00424821"/>
    <w:rsid w:val="00443681"/>
    <w:rsid w:val="004548ED"/>
    <w:rsid w:val="00461131"/>
    <w:rsid w:val="00465B7A"/>
    <w:rsid w:val="004775ED"/>
    <w:rsid w:val="004827C5"/>
    <w:rsid w:val="0048498B"/>
    <w:rsid w:val="0048740E"/>
    <w:rsid w:val="0048757E"/>
    <w:rsid w:val="004947FA"/>
    <w:rsid w:val="004A2BF5"/>
    <w:rsid w:val="004A75AB"/>
    <w:rsid w:val="004B026F"/>
    <w:rsid w:val="004D01EB"/>
    <w:rsid w:val="004D39DD"/>
    <w:rsid w:val="004E320A"/>
    <w:rsid w:val="005010B0"/>
    <w:rsid w:val="00501404"/>
    <w:rsid w:val="00507C76"/>
    <w:rsid w:val="00511073"/>
    <w:rsid w:val="00533700"/>
    <w:rsid w:val="00537EB4"/>
    <w:rsid w:val="00542C10"/>
    <w:rsid w:val="00547D08"/>
    <w:rsid w:val="00553415"/>
    <w:rsid w:val="0055379D"/>
    <w:rsid w:val="00563A7A"/>
    <w:rsid w:val="0057282C"/>
    <w:rsid w:val="00572908"/>
    <w:rsid w:val="00574D87"/>
    <w:rsid w:val="00583CF6"/>
    <w:rsid w:val="005909D6"/>
    <w:rsid w:val="005A0DD8"/>
    <w:rsid w:val="005A312F"/>
    <w:rsid w:val="005A5182"/>
    <w:rsid w:val="005A6BA8"/>
    <w:rsid w:val="005B2EDC"/>
    <w:rsid w:val="005B3DCF"/>
    <w:rsid w:val="005B5773"/>
    <w:rsid w:val="005B706C"/>
    <w:rsid w:val="005B789C"/>
    <w:rsid w:val="005C68B6"/>
    <w:rsid w:val="005C7CAE"/>
    <w:rsid w:val="005D12E5"/>
    <w:rsid w:val="005E0907"/>
    <w:rsid w:val="005E39CE"/>
    <w:rsid w:val="005F78D7"/>
    <w:rsid w:val="00603BB1"/>
    <w:rsid w:val="00603EBA"/>
    <w:rsid w:val="00615FFF"/>
    <w:rsid w:val="00636507"/>
    <w:rsid w:val="00644677"/>
    <w:rsid w:val="00652EBA"/>
    <w:rsid w:val="00657BB8"/>
    <w:rsid w:val="00663F0E"/>
    <w:rsid w:val="0066795A"/>
    <w:rsid w:val="006764A6"/>
    <w:rsid w:val="00682DEC"/>
    <w:rsid w:val="006861CF"/>
    <w:rsid w:val="0068696F"/>
    <w:rsid w:val="006870DB"/>
    <w:rsid w:val="00696854"/>
    <w:rsid w:val="00697649"/>
    <w:rsid w:val="006A70D1"/>
    <w:rsid w:val="006A7FA6"/>
    <w:rsid w:val="006B38B0"/>
    <w:rsid w:val="006B503F"/>
    <w:rsid w:val="006B7F80"/>
    <w:rsid w:val="006C2B43"/>
    <w:rsid w:val="006C2F34"/>
    <w:rsid w:val="006C6FFB"/>
    <w:rsid w:val="006D477D"/>
    <w:rsid w:val="006D4B90"/>
    <w:rsid w:val="006D7030"/>
    <w:rsid w:val="006D7B77"/>
    <w:rsid w:val="006E0424"/>
    <w:rsid w:val="006E2AA1"/>
    <w:rsid w:val="006E3109"/>
    <w:rsid w:val="006E3C04"/>
    <w:rsid w:val="006E5006"/>
    <w:rsid w:val="006E50AE"/>
    <w:rsid w:val="006F74B0"/>
    <w:rsid w:val="007006B2"/>
    <w:rsid w:val="007028FF"/>
    <w:rsid w:val="00710FEA"/>
    <w:rsid w:val="00713A1A"/>
    <w:rsid w:val="007224FF"/>
    <w:rsid w:val="007421D8"/>
    <w:rsid w:val="00745E55"/>
    <w:rsid w:val="00747B22"/>
    <w:rsid w:val="007635A1"/>
    <w:rsid w:val="00763EA5"/>
    <w:rsid w:val="00766A60"/>
    <w:rsid w:val="00783520"/>
    <w:rsid w:val="00783955"/>
    <w:rsid w:val="00784F0A"/>
    <w:rsid w:val="007850D4"/>
    <w:rsid w:val="00785464"/>
    <w:rsid w:val="0079345F"/>
    <w:rsid w:val="0079432B"/>
    <w:rsid w:val="007955A4"/>
    <w:rsid w:val="007964B8"/>
    <w:rsid w:val="007A64D9"/>
    <w:rsid w:val="007A6BEC"/>
    <w:rsid w:val="007A788C"/>
    <w:rsid w:val="007B198C"/>
    <w:rsid w:val="007C391B"/>
    <w:rsid w:val="007C4680"/>
    <w:rsid w:val="007D0822"/>
    <w:rsid w:val="007D2568"/>
    <w:rsid w:val="007D2AD2"/>
    <w:rsid w:val="007D76CD"/>
    <w:rsid w:val="007E7D87"/>
    <w:rsid w:val="007F1DE4"/>
    <w:rsid w:val="007F38A4"/>
    <w:rsid w:val="007F5E1C"/>
    <w:rsid w:val="007F6389"/>
    <w:rsid w:val="007F7F66"/>
    <w:rsid w:val="00800BEC"/>
    <w:rsid w:val="008058E8"/>
    <w:rsid w:val="00807BC2"/>
    <w:rsid w:val="00827188"/>
    <w:rsid w:val="00827812"/>
    <w:rsid w:val="0083113A"/>
    <w:rsid w:val="008325F6"/>
    <w:rsid w:val="0084528F"/>
    <w:rsid w:val="008625DB"/>
    <w:rsid w:val="0086746F"/>
    <w:rsid w:val="00874147"/>
    <w:rsid w:val="00876923"/>
    <w:rsid w:val="00886171"/>
    <w:rsid w:val="008945A3"/>
    <w:rsid w:val="008A1294"/>
    <w:rsid w:val="008A5BEC"/>
    <w:rsid w:val="008A7425"/>
    <w:rsid w:val="008B28CF"/>
    <w:rsid w:val="008C3F2F"/>
    <w:rsid w:val="008D441E"/>
    <w:rsid w:val="008E0349"/>
    <w:rsid w:val="008F2ACA"/>
    <w:rsid w:val="008F2B20"/>
    <w:rsid w:val="008F66C0"/>
    <w:rsid w:val="008F6709"/>
    <w:rsid w:val="008F7131"/>
    <w:rsid w:val="009123C0"/>
    <w:rsid w:val="00912ADB"/>
    <w:rsid w:val="009179C5"/>
    <w:rsid w:val="009213EF"/>
    <w:rsid w:val="00930EF6"/>
    <w:rsid w:val="00932244"/>
    <w:rsid w:val="00935BE4"/>
    <w:rsid w:val="009511CC"/>
    <w:rsid w:val="00952718"/>
    <w:rsid w:val="0095343F"/>
    <w:rsid w:val="00955DE7"/>
    <w:rsid w:val="00966CE8"/>
    <w:rsid w:val="00967A59"/>
    <w:rsid w:val="00972186"/>
    <w:rsid w:val="009870F7"/>
    <w:rsid w:val="00991972"/>
    <w:rsid w:val="009952B1"/>
    <w:rsid w:val="009966EA"/>
    <w:rsid w:val="00997869"/>
    <w:rsid w:val="009A5701"/>
    <w:rsid w:val="009A6003"/>
    <w:rsid w:val="009B75A4"/>
    <w:rsid w:val="009B7E05"/>
    <w:rsid w:val="009C50A4"/>
    <w:rsid w:val="009D3C39"/>
    <w:rsid w:val="009D6E69"/>
    <w:rsid w:val="009E4592"/>
    <w:rsid w:val="009E7B71"/>
    <w:rsid w:val="009F6878"/>
    <w:rsid w:val="00A03598"/>
    <w:rsid w:val="00A04F66"/>
    <w:rsid w:val="00A07515"/>
    <w:rsid w:val="00A13041"/>
    <w:rsid w:val="00A25239"/>
    <w:rsid w:val="00A33DEB"/>
    <w:rsid w:val="00A35C6F"/>
    <w:rsid w:val="00A45F3D"/>
    <w:rsid w:val="00A572BB"/>
    <w:rsid w:val="00A71CF2"/>
    <w:rsid w:val="00A77574"/>
    <w:rsid w:val="00A83ED8"/>
    <w:rsid w:val="00A90FBF"/>
    <w:rsid w:val="00A92B78"/>
    <w:rsid w:val="00A934AD"/>
    <w:rsid w:val="00A97175"/>
    <w:rsid w:val="00AB36E2"/>
    <w:rsid w:val="00AC77D2"/>
    <w:rsid w:val="00AD0B83"/>
    <w:rsid w:val="00AD1536"/>
    <w:rsid w:val="00AD33FB"/>
    <w:rsid w:val="00AE0663"/>
    <w:rsid w:val="00AE40CC"/>
    <w:rsid w:val="00AF0B55"/>
    <w:rsid w:val="00AF2057"/>
    <w:rsid w:val="00B024F2"/>
    <w:rsid w:val="00B03489"/>
    <w:rsid w:val="00B06A2A"/>
    <w:rsid w:val="00B06D14"/>
    <w:rsid w:val="00B07B22"/>
    <w:rsid w:val="00B144BA"/>
    <w:rsid w:val="00B26B3A"/>
    <w:rsid w:val="00B31CC3"/>
    <w:rsid w:val="00B37D28"/>
    <w:rsid w:val="00B414C5"/>
    <w:rsid w:val="00B45DC4"/>
    <w:rsid w:val="00B63B2D"/>
    <w:rsid w:val="00B6451F"/>
    <w:rsid w:val="00B81586"/>
    <w:rsid w:val="00B85D81"/>
    <w:rsid w:val="00B90A9D"/>
    <w:rsid w:val="00B914D4"/>
    <w:rsid w:val="00B970C8"/>
    <w:rsid w:val="00BA04A1"/>
    <w:rsid w:val="00BA6C50"/>
    <w:rsid w:val="00BA7A9D"/>
    <w:rsid w:val="00BB01CC"/>
    <w:rsid w:val="00BD2D54"/>
    <w:rsid w:val="00BD4376"/>
    <w:rsid w:val="00BD48CF"/>
    <w:rsid w:val="00BE6B95"/>
    <w:rsid w:val="00C06610"/>
    <w:rsid w:val="00C14089"/>
    <w:rsid w:val="00C25B9C"/>
    <w:rsid w:val="00C4322F"/>
    <w:rsid w:val="00C4512A"/>
    <w:rsid w:val="00C454C7"/>
    <w:rsid w:val="00C46B6A"/>
    <w:rsid w:val="00C52D13"/>
    <w:rsid w:val="00C53187"/>
    <w:rsid w:val="00C70737"/>
    <w:rsid w:val="00C7623F"/>
    <w:rsid w:val="00C91104"/>
    <w:rsid w:val="00C915B1"/>
    <w:rsid w:val="00CA042A"/>
    <w:rsid w:val="00CA1A64"/>
    <w:rsid w:val="00CB5C84"/>
    <w:rsid w:val="00CC6F47"/>
    <w:rsid w:val="00CD0438"/>
    <w:rsid w:val="00CF219D"/>
    <w:rsid w:val="00CF7FFC"/>
    <w:rsid w:val="00D04779"/>
    <w:rsid w:val="00D07714"/>
    <w:rsid w:val="00D0791B"/>
    <w:rsid w:val="00D11535"/>
    <w:rsid w:val="00D21340"/>
    <w:rsid w:val="00D25F5B"/>
    <w:rsid w:val="00D27646"/>
    <w:rsid w:val="00D331BF"/>
    <w:rsid w:val="00D34414"/>
    <w:rsid w:val="00D424B7"/>
    <w:rsid w:val="00D471B1"/>
    <w:rsid w:val="00D50BE2"/>
    <w:rsid w:val="00D53C1F"/>
    <w:rsid w:val="00D62631"/>
    <w:rsid w:val="00D65E6B"/>
    <w:rsid w:val="00D663B2"/>
    <w:rsid w:val="00D679AE"/>
    <w:rsid w:val="00D7348E"/>
    <w:rsid w:val="00D845D7"/>
    <w:rsid w:val="00D913B8"/>
    <w:rsid w:val="00D93B12"/>
    <w:rsid w:val="00DA0492"/>
    <w:rsid w:val="00DA41C5"/>
    <w:rsid w:val="00DD0BBA"/>
    <w:rsid w:val="00DE3311"/>
    <w:rsid w:val="00E005D5"/>
    <w:rsid w:val="00E0276D"/>
    <w:rsid w:val="00E04EA4"/>
    <w:rsid w:val="00E07E77"/>
    <w:rsid w:val="00E12C8D"/>
    <w:rsid w:val="00E143AA"/>
    <w:rsid w:val="00E16FE3"/>
    <w:rsid w:val="00E17579"/>
    <w:rsid w:val="00E2022A"/>
    <w:rsid w:val="00E20994"/>
    <w:rsid w:val="00E21160"/>
    <w:rsid w:val="00E256E7"/>
    <w:rsid w:val="00E26A1A"/>
    <w:rsid w:val="00E35498"/>
    <w:rsid w:val="00E373DD"/>
    <w:rsid w:val="00E43D1A"/>
    <w:rsid w:val="00E56327"/>
    <w:rsid w:val="00E57A23"/>
    <w:rsid w:val="00E60E80"/>
    <w:rsid w:val="00E61105"/>
    <w:rsid w:val="00E6210D"/>
    <w:rsid w:val="00E67277"/>
    <w:rsid w:val="00E70309"/>
    <w:rsid w:val="00E704AB"/>
    <w:rsid w:val="00E81642"/>
    <w:rsid w:val="00E86E95"/>
    <w:rsid w:val="00E91CCF"/>
    <w:rsid w:val="00E92221"/>
    <w:rsid w:val="00EB4EA2"/>
    <w:rsid w:val="00ED2B48"/>
    <w:rsid w:val="00F01EA4"/>
    <w:rsid w:val="00F044CA"/>
    <w:rsid w:val="00F11906"/>
    <w:rsid w:val="00F22FA2"/>
    <w:rsid w:val="00F241B5"/>
    <w:rsid w:val="00F31759"/>
    <w:rsid w:val="00F35010"/>
    <w:rsid w:val="00F35CD6"/>
    <w:rsid w:val="00F37EBC"/>
    <w:rsid w:val="00F4056A"/>
    <w:rsid w:val="00F53752"/>
    <w:rsid w:val="00F54F8E"/>
    <w:rsid w:val="00F602F7"/>
    <w:rsid w:val="00F65FA5"/>
    <w:rsid w:val="00F71D5D"/>
    <w:rsid w:val="00F77D8A"/>
    <w:rsid w:val="00F812FF"/>
    <w:rsid w:val="00F83614"/>
    <w:rsid w:val="00F8738D"/>
    <w:rsid w:val="00F90180"/>
    <w:rsid w:val="00F95A2F"/>
    <w:rsid w:val="00FA4848"/>
    <w:rsid w:val="00FA602B"/>
    <w:rsid w:val="00FB1C55"/>
    <w:rsid w:val="00FC4689"/>
    <w:rsid w:val="00FD3058"/>
    <w:rsid w:val="00FE39AC"/>
    <w:rsid w:val="00FE5D2A"/>
    <w:rsid w:val="00FE6A0B"/>
    <w:rsid w:val="00FE7140"/>
    <w:rsid w:val="00FF0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555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C2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6C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6C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6C2B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6C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6C2B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6C2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6C2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6C2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6C2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C2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6C2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6C2B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6C2B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6C2B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6C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6C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6C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6C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6C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6C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6C2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6C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6C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6C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6C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6C2B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6C2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6C2B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6C2B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1A6C2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A6C2B"/>
    <w:pPr>
      <w:spacing w:before="100" w:beforeAutospacing="1" w:after="100" w:afterAutospacing="1"/>
    </w:pPr>
  </w:style>
  <w:style w:type="character" w:customStyle="1" w:styleId="cl-fd6b8fd4">
    <w:name w:val="cl-fd6b8fd4"/>
    <w:basedOn w:val="DefaultParagraphFont"/>
    <w:rsid w:val="001A6C2B"/>
  </w:style>
  <w:style w:type="character" w:customStyle="1" w:styleId="cl-fd6b904c">
    <w:name w:val="cl-fd6b904c"/>
    <w:basedOn w:val="DefaultParagraphFont"/>
    <w:rsid w:val="001A6C2B"/>
  </w:style>
  <w:style w:type="character" w:styleId="CommentReference">
    <w:name w:val="annotation reference"/>
    <w:basedOn w:val="DefaultParagraphFont"/>
    <w:uiPriority w:val="99"/>
    <w:semiHidden/>
    <w:unhideWhenUsed/>
    <w:rsid w:val="000E30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30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3021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0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021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C2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6C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6C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6C2B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6C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6C2B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6C2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6C2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6C2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6C2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C2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6C2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6C2B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6C2B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6C2B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6C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6C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6C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6C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6C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6C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6C2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6C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6C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6C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6C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6C2B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6C2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6C2B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6C2B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1A6C2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A6C2B"/>
    <w:pPr>
      <w:spacing w:before="100" w:beforeAutospacing="1" w:after="100" w:afterAutospacing="1"/>
    </w:pPr>
  </w:style>
  <w:style w:type="character" w:customStyle="1" w:styleId="cl-fd6b8fd4">
    <w:name w:val="cl-fd6b8fd4"/>
    <w:basedOn w:val="DefaultParagraphFont"/>
    <w:rsid w:val="001A6C2B"/>
  </w:style>
  <w:style w:type="character" w:customStyle="1" w:styleId="cl-fd6b904c">
    <w:name w:val="cl-fd6b904c"/>
    <w:basedOn w:val="DefaultParagraphFont"/>
    <w:rsid w:val="001A6C2B"/>
  </w:style>
  <w:style w:type="character" w:styleId="CommentReference">
    <w:name w:val="annotation reference"/>
    <w:basedOn w:val="DefaultParagraphFont"/>
    <w:uiPriority w:val="99"/>
    <w:semiHidden/>
    <w:unhideWhenUsed/>
    <w:rsid w:val="000E30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30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3021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0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021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</TotalTime>
  <Pages>4</Pages>
  <Words>666</Words>
  <Characters>380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, Rish K., M.D., Ph.D.</dc:creator>
  <cp:keywords/>
  <dc:description/>
  <cp:lastModifiedBy>Nathalie Mirande</cp:lastModifiedBy>
  <cp:revision>184</cp:revision>
  <dcterms:created xsi:type="dcterms:W3CDTF">2025-01-18T05:13:00Z</dcterms:created>
  <dcterms:modified xsi:type="dcterms:W3CDTF">2025-09-30T02:09:00Z</dcterms:modified>
</cp:coreProperties>
</file>